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72EE7" w14:textId="567128CE" w:rsidR="0051683B" w:rsidRDefault="0051683B" w:rsidP="003F3C48">
      <w:pPr>
        <w:tabs>
          <w:tab w:val="left" w:pos="108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675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90780" w:rsidRPr="00B9675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96750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B96750">
        <w:rPr>
          <w:rFonts w:ascii="Times New Roman" w:hAnsi="Times New Roman" w:cs="Times New Roman"/>
          <w:sz w:val="24"/>
          <w:szCs w:val="24"/>
        </w:rPr>
        <w:t xml:space="preserve">Raw data </w:t>
      </w:r>
      <w:r w:rsidR="00A90780" w:rsidRPr="00B96750">
        <w:rPr>
          <w:rFonts w:ascii="Times New Roman" w:hAnsi="Times New Roman" w:cs="Times New Roman"/>
          <w:sz w:val="24"/>
          <w:szCs w:val="24"/>
        </w:rPr>
        <w:t xml:space="preserve">Combined effects of </w:t>
      </w:r>
      <w:proofErr w:type="spellStart"/>
      <w:r w:rsidR="00A90780" w:rsidRPr="00B96750">
        <w:rPr>
          <w:rFonts w:ascii="Times New Roman" w:hAnsi="Times New Roman" w:cs="Times New Roman"/>
          <w:sz w:val="24"/>
          <w:szCs w:val="24"/>
        </w:rPr>
        <w:t>cytokinins</w:t>
      </w:r>
      <w:proofErr w:type="spellEnd"/>
      <w:r w:rsidR="00A90780" w:rsidRPr="00B96750">
        <w:rPr>
          <w:rFonts w:ascii="Times New Roman" w:hAnsi="Times New Roman" w:cs="Times New Roman"/>
          <w:sz w:val="24"/>
          <w:szCs w:val="24"/>
        </w:rPr>
        <w:t xml:space="preserve"> and NAA on direct shoot organogenesis from pokeweed nodal explants</w:t>
      </w:r>
    </w:p>
    <w:p w14:paraId="4E3750DC" w14:textId="77777777" w:rsidR="00B96750" w:rsidRPr="00B96750" w:rsidRDefault="00B96750" w:rsidP="003F3C48">
      <w:pPr>
        <w:tabs>
          <w:tab w:val="left" w:pos="108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084"/>
        <w:gridCol w:w="711"/>
        <w:gridCol w:w="2382"/>
        <w:gridCol w:w="2486"/>
        <w:gridCol w:w="2095"/>
        <w:gridCol w:w="2109"/>
        <w:gridCol w:w="2081"/>
      </w:tblGrid>
      <w:tr w:rsidR="00A90780" w:rsidRPr="00B96750" w14:paraId="54FE87CA" w14:textId="7BCBE12E" w:rsidTr="00A90780">
        <w:trPr>
          <w:trHeight w:val="1114"/>
        </w:trPr>
        <w:tc>
          <w:tcPr>
            <w:tcW w:w="747" w:type="pct"/>
            <w:vAlign w:val="center"/>
          </w:tcPr>
          <w:p w14:paraId="32E7222F" w14:textId="73650430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Cytokinin and</w:t>
            </w:r>
          </w:p>
          <w:p w14:paraId="783E9FC6" w14:textId="5BDE8AD2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NAA conc.</w:t>
            </w:r>
          </w:p>
          <w:p w14:paraId="47DE40FF" w14:textId="3878DBFC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255" w:type="pct"/>
            <w:vAlign w:val="center"/>
          </w:tcPr>
          <w:p w14:paraId="13EF5BFC" w14:textId="2504E552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Rep.</w:t>
            </w:r>
          </w:p>
        </w:tc>
        <w:tc>
          <w:tcPr>
            <w:tcW w:w="854" w:type="pct"/>
            <w:vAlign w:val="center"/>
          </w:tcPr>
          <w:p w14:paraId="60A88A5E" w14:textId="2B76D154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Root percentage (%)</w:t>
            </w:r>
          </w:p>
        </w:tc>
        <w:tc>
          <w:tcPr>
            <w:tcW w:w="891" w:type="pct"/>
            <w:vAlign w:val="center"/>
          </w:tcPr>
          <w:p w14:paraId="3CD11E5A" w14:textId="529821E2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Shoot percentage (%)</w:t>
            </w:r>
          </w:p>
        </w:tc>
        <w:tc>
          <w:tcPr>
            <w:tcW w:w="751" w:type="pct"/>
            <w:vAlign w:val="center"/>
          </w:tcPr>
          <w:p w14:paraId="3D86333E" w14:textId="352587CC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Number of shoots</w:t>
            </w:r>
          </w:p>
        </w:tc>
        <w:tc>
          <w:tcPr>
            <w:tcW w:w="756" w:type="pct"/>
            <w:vAlign w:val="center"/>
          </w:tcPr>
          <w:p w14:paraId="3EE01941" w14:textId="5478E63E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Shoot length (cm)</w:t>
            </w:r>
          </w:p>
        </w:tc>
        <w:tc>
          <w:tcPr>
            <w:tcW w:w="746" w:type="pct"/>
            <w:vAlign w:val="center"/>
          </w:tcPr>
          <w:p w14:paraId="578AA223" w14:textId="480E0FE1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Number of leaves</w:t>
            </w:r>
          </w:p>
        </w:tc>
      </w:tr>
      <w:tr w:rsidR="00A90780" w:rsidRPr="00B96750" w14:paraId="0D982828" w14:textId="7C7AFF70" w:rsidTr="00A90780">
        <w:tc>
          <w:tcPr>
            <w:tcW w:w="747" w:type="pct"/>
            <w:vMerge w:val="restart"/>
            <w:vAlign w:val="center"/>
          </w:tcPr>
          <w:p w14:paraId="54EE7CEE" w14:textId="09B08DF6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5" w:type="pct"/>
            <w:vAlign w:val="center"/>
          </w:tcPr>
          <w:p w14:paraId="2B54D8F9" w14:textId="3470580B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  <w:vAlign w:val="center"/>
          </w:tcPr>
          <w:p w14:paraId="7114A571" w14:textId="535DB058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401BC9DA" w14:textId="7E83DAAC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1" w:type="pct"/>
            <w:vAlign w:val="center"/>
          </w:tcPr>
          <w:p w14:paraId="051B75F5" w14:textId="7EECC670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44426E85" w14:textId="0E001A72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746" w:type="pct"/>
            <w:vAlign w:val="center"/>
          </w:tcPr>
          <w:p w14:paraId="15A66D04" w14:textId="5AF68BF8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A90780" w:rsidRPr="00B96750" w14:paraId="489E9DF4" w14:textId="2CB0F9B6" w:rsidTr="00A90780">
        <w:tc>
          <w:tcPr>
            <w:tcW w:w="747" w:type="pct"/>
            <w:vMerge/>
            <w:vAlign w:val="center"/>
          </w:tcPr>
          <w:p w14:paraId="74E7C276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73B49A43" w14:textId="5C3B959E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4" w:type="pct"/>
            <w:vAlign w:val="center"/>
          </w:tcPr>
          <w:p w14:paraId="728F03A8" w14:textId="41BB1D42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91" w:type="pct"/>
            <w:vAlign w:val="center"/>
          </w:tcPr>
          <w:p w14:paraId="738C4607" w14:textId="0DD7012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51" w:type="pct"/>
            <w:vAlign w:val="center"/>
          </w:tcPr>
          <w:p w14:paraId="67678070" w14:textId="0FC32832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088B5BE6" w14:textId="3E38B21A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746" w:type="pct"/>
            <w:vAlign w:val="center"/>
          </w:tcPr>
          <w:p w14:paraId="1C688AFE" w14:textId="71B9B893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A90780" w:rsidRPr="00B96750" w14:paraId="443CFD03" w14:textId="71A8FDE0" w:rsidTr="00A90780">
        <w:tc>
          <w:tcPr>
            <w:tcW w:w="747" w:type="pct"/>
            <w:vMerge/>
            <w:vAlign w:val="center"/>
          </w:tcPr>
          <w:p w14:paraId="21B47381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205BDB7A" w14:textId="7A1C1091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  <w:vAlign w:val="center"/>
          </w:tcPr>
          <w:p w14:paraId="7EFF88C6" w14:textId="34F23B8F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91" w:type="pct"/>
            <w:vAlign w:val="center"/>
          </w:tcPr>
          <w:p w14:paraId="2C2F0047" w14:textId="0A86AE51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51" w:type="pct"/>
            <w:vAlign w:val="center"/>
          </w:tcPr>
          <w:p w14:paraId="222A7072" w14:textId="58B3B916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76886975" w14:textId="34D145AB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746" w:type="pct"/>
            <w:vAlign w:val="center"/>
          </w:tcPr>
          <w:p w14:paraId="7B205EC7" w14:textId="1F28C1A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A90780" w:rsidRPr="00B96750" w14:paraId="4D0578C9" w14:textId="23E0E16B" w:rsidTr="00A90780">
        <w:tc>
          <w:tcPr>
            <w:tcW w:w="747" w:type="pct"/>
            <w:vMerge/>
            <w:vAlign w:val="center"/>
          </w:tcPr>
          <w:p w14:paraId="342E8685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03B5AC2" w14:textId="22BFD3D6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4" w:type="pct"/>
            <w:vAlign w:val="center"/>
          </w:tcPr>
          <w:p w14:paraId="1015B300" w14:textId="75A6C611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91" w:type="pct"/>
            <w:vAlign w:val="center"/>
          </w:tcPr>
          <w:p w14:paraId="2B80B768" w14:textId="24C98723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51" w:type="pct"/>
            <w:vAlign w:val="center"/>
          </w:tcPr>
          <w:p w14:paraId="0408D14C" w14:textId="1DFF16B1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192BE03B" w14:textId="1A0CA96D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46" w:type="pct"/>
            <w:vAlign w:val="center"/>
          </w:tcPr>
          <w:p w14:paraId="053499B8" w14:textId="2A9E7E6F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A90780" w:rsidRPr="00B96750" w14:paraId="31F5DEA5" w14:textId="4DF9E522" w:rsidTr="00A90780">
        <w:tc>
          <w:tcPr>
            <w:tcW w:w="747" w:type="pct"/>
            <w:vMerge/>
            <w:vAlign w:val="center"/>
          </w:tcPr>
          <w:p w14:paraId="1C800C78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253C12C2" w14:textId="77EB649E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pct"/>
            <w:vAlign w:val="center"/>
          </w:tcPr>
          <w:p w14:paraId="0CA853A1" w14:textId="76F0E0D8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309CEEFA" w14:textId="036D18CC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51" w:type="pct"/>
            <w:vAlign w:val="center"/>
          </w:tcPr>
          <w:p w14:paraId="0F88BC19" w14:textId="4E8BAF3E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6D90CFF5" w14:textId="196B704E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746" w:type="pct"/>
            <w:vAlign w:val="center"/>
          </w:tcPr>
          <w:p w14:paraId="06D83986" w14:textId="6823EB79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A90780" w:rsidRPr="00B96750" w14:paraId="08A0E1E5" w14:textId="302379EF" w:rsidTr="00A90780">
        <w:tc>
          <w:tcPr>
            <w:tcW w:w="747" w:type="pct"/>
            <w:vMerge/>
            <w:vAlign w:val="center"/>
          </w:tcPr>
          <w:p w14:paraId="614C7AEF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3744BB37" w14:textId="776B0FDD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4" w:type="pct"/>
            <w:vAlign w:val="center"/>
          </w:tcPr>
          <w:p w14:paraId="62CF0E29" w14:textId="0DDC4C68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91" w:type="pct"/>
            <w:vAlign w:val="center"/>
          </w:tcPr>
          <w:p w14:paraId="3C5F2B4A" w14:textId="09EC2FFF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51" w:type="pct"/>
            <w:vAlign w:val="center"/>
          </w:tcPr>
          <w:p w14:paraId="2A0C7B0B" w14:textId="3226934F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3E32A0A9" w14:textId="23BC69CF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746" w:type="pct"/>
            <w:vAlign w:val="center"/>
          </w:tcPr>
          <w:p w14:paraId="5C099EC3" w14:textId="796129C5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A90780" w:rsidRPr="00B96750" w14:paraId="48C0A132" w14:textId="781C8FFA" w:rsidTr="00A90780">
        <w:tc>
          <w:tcPr>
            <w:tcW w:w="747" w:type="pct"/>
            <w:vMerge/>
            <w:vAlign w:val="center"/>
          </w:tcPr>
          <w:p w14:paraId="16DA4FAC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0BE9C3F2" w14:textId="4E150129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4" w:type="pct"/>
            <w:vAlign w:val="center"/>
          </w:tcPr>
          <w:p w14:paraId="220EE52C" w14:textId="61A002A3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91" w:type="pct"/>
            <w:vAlign w:val="center"/>
          </w:tcPr>
          <w:p w14:paraId="307A7CB0" w14:textId="43A9E7A4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51" w:type="pct"/>
            <w:vAlign w:val="center"/>
          </w:tcPr>
          <w:p w14:paraId="660E2C26" w14:textId="6A86C6B0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354E8D54" w14:textId="2CE7C08A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46" w:type="pct"/>
            <w:vAlign w:val="center"/>
          </w:tcPr>
          <w:p w14:paraId="7ACC74A9" w14:textId="07CFF349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90780" w:rsidRPr="00B96750" w14:paraId="11013C13" w14:textId="10A46791" w:rsidTr="00A90780">
        <w:tc>
          <w:tcPr>
            <w:tcW w:w="747" w:type="pct"/>
            <w:vMerge/>
            <w:vAlign w:val="center"/>
          </w:tcPr>
          <w:p w14:paraId="3FFBC716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06C1EE64" w14:textId="502F41CA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4" w:type="pct"/>
            <w:vAlign w:val="center"/>
          </w:tcPr>
          <w:p w14:paraId="58E32714" w14:textId="4A07FC2D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1D5EFF50" w14:textId="6E9B5520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1" w:type="pct"/>
            <w:vAlign w:val="center"/>
          </w:tcPr>
          <w:p w14:paraId="607559C1" w14:textId="68CDBFA5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437653FC" w14:textId="404A5920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746" w:type="pct"/>
            <w:vAlign w:val="center"/>
          </w:tcPr>
          <w:p w14:paraId="0E25D602" w14:textId="52D5A784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A90780" w:rsidRPr="00B96750" w14:paraId="4148E983" w14:textId="5C8FC445" w:rsidTr="00A90780">
        <w:tc>
          <w:tcPr>
            <w:tcW w:w="747" w:type="pct"/>
            <w:vMerge/>
            <w:vAlign w:val="center"/>
          </w:tcPr>
          <w:p w14:paraId="6DDA64C5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C8660A5" w14:textId="391175A1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4" w:type="pct"/>
            <w:vAlign w:val="center"/>
          </w:tcPr>
          <w:p w14:paraId="2A368996" w14:textId="29941BCB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09490BB3" w14:textId="00034D61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52527B16" w14:textId="2DB490E2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3ECD0937" w14:textId="0AD300F3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746" w:type="pct"/>
            <w:vAlign w:val="center"/>
          </w:tcPr>
          <w:p w14:paraId="12697817" w14:textId="104777C3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A90780" w:rsidRPr="00B96750" w14:paraId="57F707C3" w14:textId="7330C8D8" w:rsidTr="00A90780">
        <w:tc>
          <w:tcPr>
            <w:tcW w:w="747" w:type="pct"/>
            <w:vMerge/>
            <w:vAlign w:val="center"/>
          </w:tcPr>
          <w:p w14:paraId="624DE4CF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3D8F8C5C" w14:textId="6E58DE1D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4" w:type="pct"/>
            <w:vAlign w:val="center"/>
          </w:tcPr>
          <w:p w14:paraId="4708706D" w14:textId="31FB0500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29CDD89F" w14:textId="63EFA474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58FC0920" w14:textId="0502CF3C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7A6A843D" w14:textId="1AB9A076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746" w:type="pct"/>
            <w:vAlign w:val="center"/>
          </w:tcPr>
          <w:p w14:paraId="3195F30B" w14:textId="60B342F0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A90780" w:rsidRPr="00B96750" w14:paraId="1C1DE49E" w14:textId="6099A81D" w:rsidTr="00A90780">
        <w:tc>
          <w:tcPr>
            <w:tcW w:w="747" w:type="pct"/>
            <w:vMerge/>
            <w:vAlign w:val="center"/>
          </w:tcPr>
          <w:p w14:paraId="4EFDD9F8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20820B1D" w14:textId="614FD72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4" w:type="pct"/>
            <w:vAlign w:val="center"/>
          </w:tcPr>
          <w:p w14:paraId="37F1149A" w14:textId="05FBAB11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36B03335" w14:textId="357FC00A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20A95B3D" w14:textId="3FFD5E0C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7A2307A1" w14:textId="0AF22B9B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746" w:type="pct"/>
            <w:vAlign w:val="center"/>
          </w:tcPr>
          <w:p w14:paraId="01D34671" w14:textId="4639EACF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A90780" w:rsidRPr="00B96750" w14:paraId="32FF9632" w14:textId="214211BA" w:rsidTr="00A90780">
        <w:tc>
          <w:tcPr>
            <w:tcW w:w="747" w:type="pct"/>
            <w:vMerge/>
            <w:vAlign w:val="center"/>
          </w:tcPr>
          <w:p w14:paraId="3F888C87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70C50E8B" w14:textId="7B9FE106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4" w:type="pct"/>
            <w:vAlign w:val="center"/>
          </w:tcPr>
          <w:p w14:paraId="52CBE00F" w14:textId="22DE6B64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725F7923" w14:textId="20B61E5C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53B71DD0" w14:textId="776D18A6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71B9BD88" w14:textId="4C1B60A6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746" w:type="pct"/>
            <w:vAlign w:val="center"/>
          </w:tcPr>
          <w:p w14:paraId="7EAEDAA5" w14:textId="29AA24A4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A90780" w:rsidRPr="00B96750" w14:paraId="7D4E0C58" w14:textId="1506E720" w:rsidTr="00A90780">
        <w:tc>
          <w:tcPr>
            <w:tcW w:w="747" w:type="pct"/>
            <w:vMerge/>
            <w:vAlign w:val="center"/>
          </w:tcPr>
          <w:p w14:paraId="06FBC5E9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35832C0C" w14:textId="7483FFDD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4" w:type="pct"/>
            <w:vAlign w:val="center"/>
          </w:tcPr>
          <w:p w14:paraId="043D9B75" w14:textId="49CAA85B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4A819BD7" w14:textId="678DAC66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694453C1" w14:textId="30F486C0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54C1A5C4" w14:textId="132CE08E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46" w:type="pct"/>
            <w:vAlign w:val="center"/>
          </w:tcPr>
          <w:p w14:paraId="44DD81C7" w14:textId="5173446A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A90780" w:rsidRPr="00B96750" w14:paraId="19E7C9A7" w14:textId="00C89041" w:rsidTr="00A90780">
        <w:tc>
          <w:tcPr>
            <w:tcW w:w="747" w:type="pct"/>
            <w:vMerge/>
            <w:vAlign w:val="center"/>
          </w:tcPr>
          <w:p w14:paraId="66DBE84F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21AD9308" w14:textId="03E4429B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4" w:type="pct"/>
            <w:vAlign w:val="center"/>
          </w:tcPr>
          <w:p w14:paraId="1AEE4B96" w14:textId="7EA97A6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42D67D61" w14:textId="5E2DFBFF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3994BB72" w14:textId="7F7F7E03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pct"/>
            <w:vAlign w:val="center"/>
          </w:tcPr>
          <w:p w14:paraId="5D54A70B" w14:textId="7399EB20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6" w:type="pct"/>
            <w:vAlign w:val="center"/>
          </w:tcPr>
          <w:p w14:paraId="2952C2BD" w14:textId="72DE18EB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90780" w:rsidRPr="00B96750" w14:paraId="09482135" w14:textId="67059E2E" w:rsidTr="00A90780">
        <w:tc>
          <w:tcPr>
            <w:tcW w:w="747" w:type="pct"/>
            <w:vMerge/>
            <w:vAlign w:val="center"/>
          </w:tcPr>
          <w:p w14:paraId="5280D3ED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CFEEF1E" w14:textId="1D6BFACA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4" w:type="pct"/>
            <w:vAlign w:val="center"/>
          </w:tcPr>
          <w:p w14:paraId="3B284477" w14:textId="46C9CF55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12D758A8" w14:textId="3ADC7856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6A70ED2F" w14:textId="5912449B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pct"/>
            <w:vAlign w:val="center"/>
          </w:tcPr>
          <w:p w14:paraId="7909C303" w14:textId="5BAC1476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6" w:type="pct"/>
            <w:vAlign w:val="center"/>
          </w:tcPr>
          <w:p w14:paraId="5D924807" w14:textId="4D6ED799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90780" w:rsidRPr="00B96750" w14:paraId="2DC34FF8" w14:textId="4FE219B2" w:rsidTr="00A90780">
        <w:tc>
          <w:tcPr>
            <w:tcW w:w="747" w:type="pct"/>
            <w:vMerge/>
            <w:vAlign w:val="center"/>
          </w:tcPr>
          <w:p w14:paraId="78244C60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B9CE383" w14:textId="334EFBF2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4" w:type="pct"/>
            <w:vAlign w:val="center"/>
          </w:tcPr>
          <w:p w14:paraId="6CD0E9BC" w14:textId="4723CAEB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25A3C6A3" w14:textId="49DC1048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17082014" w14:textId="2CDED08B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pct"/>
            <w:vAlign w:val="center"/>
          </w:tcPr>
          <w:p w14:paraId="254F97CB" w14:textId="7AF31CFD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6" w:type="pct"/>
            <w:vAlign w:val="center"/>
          </w:tcPr>
          <w:p w14:paraId="3000A3BF" w14:textId="3051D589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90780" w:rsidRPr="00B96750" w14:paraId="3DB4AB05" w14:textId="2396A750" w:rsidTr="00A90780">
        <w:tc>
          <w:tcPr>
            <w:tcW w:w="747" w:type="pct"/>
            <w:vMerge w:val="restart"/>
            <w:vAlign w:val="center"/>
          </w:tcPr>
          <w:p w14:paraId="052ADDC6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 mg/l</w:t>
            </w:r>
          </w:p>
          <w:p w14:paraId="589E3C08" w14:textId="588AA6C1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BAP</w:t>
            </w:r>
          </w:p>
        </w:tc>
        <w:tc>
          <w:tcPr>
            <w:tcW w:w="255" w:type="pct"/>
            <w:vAlign w:val="center"/>
          </w:tcPr>
          <w:p w14:paraId="3F823D76" w14:textId="2392FA6F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  <w:vAlign w:val="center"/>
          </w:tcPr>
          <w:p w14:paraId="027CAEB7" w14:textId="0B31ABEF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0447439A" w14:textId="42382B64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3CF9295D" w14:textId="78B3201E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1999B421" w14:textId="0AE41451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746" w:type="pct"/>
            <w:vAlign w:val="center"/>
          </w:tcPr>
          <w:p w14:paraId="659D6221" w14:textId="6AEC0CD0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</w:tr>
      <w:tr w:rsidR="00A90780" w:rsidRPr="00B96750" w14:paraId="212BB68D" w14:textId="61CA836C" w:rsidTr="00A90780">
        <w:tc>
          <w:tcPr>
            <w:tcW w:w="747" w:type="pct"/>
            <w:vMerge/>
            <w:vAlign w:val="center"/>
          </w:tcPr>
          <w:p w14:paraId="2E9AD450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08EEA943" w14:textId="4971D23A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4" w:type="pct"/>
            <w:vAlign w:val="center"/>
          </w:tcPr>
          <w:p w14:paraId="46E0249D" w14:textId="3C1275AD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1FE97A7F" w14:textId="21BE396F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5B0D1D59" w14:textId="32B573F4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6FA61FBE" w14:textId="762E13CE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46" w:type="pct"/>
            <w:vAlign w:val="center"/>
          </w:tcPr>
          <w:p w14:paraId="3120B49B" w14:textId="60BAC091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A90780" w:rsidRPr="00B96750" w14:paraId="6F864DB4" w14:textId="4EBD6723" w:rsidTr="00A90780">
        <w:tc>
          <w:tcPr>
            <w:tcW w:w="747" w:type="pct"/>
            <w:vMerge/>
            <w:vAlign w:val="center"/>
          </w:tcPr>
          <w:p w14:paraId="31396DB1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087425C" w14:textId="04CFC15B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  <w:vAlign w:val="center"/>
          </w:tcPr>
          <w:p w14:paraId="4009BDB5" w14:textId="4F12C186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50BF8D03" w14:textId="44B32E3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5F919823" w14:textId="2E16FA73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0FCCD610" w14:textId="4292DEED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746" w:type="pct"/>
            <w:vAlign w:val="center"/>
          </w:tcPr>
          <w:p w14:paraId="532A98D5" w14:textId="177EF913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A90780" w:rsidRPr="00B96750" w14:paraId="56EF6846" w14:textId="24360B88" w:rsidTr="00A90780">
        <w:tc>
          <w:tcPr>
            <w:tcW w:w="747" w:type="pct"/>
            <w:vMerge/>
            <w:vAlign w:val="center"/>
          </w:tcPr>
          <w:p w14:paraId="2CFF24F8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0271D6AC" w14:textId="0331EA88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4" w:type="pct"/>
            <w:vAlign w:val="center"/>
          </w:tcPr>
          <w:p w14:paraId="64453C9B" w14:textId="47093A55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4F32E206" w14:textId="1D35965D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6E15D73E" w14:textId="38A4DA2A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7A2D1744" w14:textId="275261E3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46" w:type="pct"/>
            <w:vAlign w:val="center"/>
          </w:tcPr>
          <w:p w14:paraId="48652650" w14:textId="1E821922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A90780" w:rsidRPr="00B96750" w14:paraId="22D90988" w14:textId="6B7BB6F5" w:rsidTr="00A90780">
        <w:tc>
          <w:tcPr>
            <w:tcW w:w="747" w:type="pct"/>
            <w:vMerge/>
            <w:vAlign w:val="center"/>
          </w:tcPr>
          <w:p w14:paraId="765638C4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7F0A9904" w14:textId="533A1576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pct"/>
            <w:vAlign w:val="center"/>
          </w:tcPr>
          <w:p w14:paraId="549D1C4D" w14:textId="1C7AA480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2A538B78" w14:textId="515C5249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621A37BC" w14:textId="3F5C944A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42DF034F" w14:textId="5DB19E3E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46" w:type="pct"/>
            <w:vAlign w:val="center"/>
          </w:tcPr>
          <w:p w14:paraId="0426C46D" w14:textId="0210A351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</w:tr>
      <w:tr w:rsidR="00A90780" w:rsidRPr="00B96750" w14:paraId="37139109" w14:textId="5E4A40F8" w:rsidTr="00A90780">
        <w:tc>
          <w:tcPr>
            <w:tcW w:w="747" w:type="pct"/>
            <w:vMerge/>
            <w:vAlign w:val="center"/>
          </w:tcPr>
          <w:p w14:paraId="189A1117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289B012" w14:textId="64CC9C6E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4" w:type="pct"/>
            <w:vAlign w:val="center"/>
          </w:tcPr>
          <w:p w14:paraId="47346A78" w14:textId="766EB3C3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40E565D2" w14:textId="35118474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3B7FF62B" w14:textId="28F2967D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000870A1" w14:textId="7D8401F0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46" w:type="pct"/>
            <w:vAlign w:val="center"/>
          </w:tcPr>
          <w:p w14:paraId="61AB4CD9" w14:textId="4C4B4DCC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A90780" w:rsidRPr="00B96750" w14:paraId="7AE24927" w14:textId="03B00A1C" w:rsidTr="00A90780">
        <w:tc>
          <w:tcPr>
            <w:tcW w:w="747" w:type="pct"/>
            <w:vMerge/>
            <w:vAlign w:val="center"/>
          </w:tcPr>
          <w:p w14:paraId="1323B187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470798CE" w14:textId="698E4CC3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4" w:type="pct"/>
            <w:vAlign w:val="center"/>
          </w:tcPr>
          <w:p w14:paraId="097DDFBF" w14:textId="01967BA0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3CFD4BBF" w14:textId="06558B2C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5C4FC26A" w14:textId="5CB21CE1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3F2EE3AC" w14:textId="380AD9C0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46" w:type="pct"/>
            <w:vAlign w:val="center"/>
          </w:tcPr>
          <w:p w14:paraId="13808F85" w14:textId="135077D0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A90780" w:rsidRPr="00B96750" w14:paraId="0B88E851" w14:textId="460E8F66" w:rsidTr="00A90780">
        <w:tc>
          <w:tcPr>
            <w:tcW w:w="747" w:type="pct"/>
            <w:vMerge/>
            <w:vAlign w:val="center"/>
          </w:tcPr>
          <w:p w14:paraId="4D14E156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2A3E561B" w14:textId="5B5E55F8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4" w:type="pct"/>
            <w:vAlign w:val="center"/>
          </w:tcPr>
          <w:p w14:paraId="347A0FDE" w14:textId="085C17A1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49BF8B1E" w14:textId="227974A6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5448E513" w14:textId="5B905BBB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47FE3735" w14:textId="4C1BF345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46" w:type="pct"/>
            <w:vAlign w:val="center"/>
          </w:tcPr>
          <w:p w14:paraId="37A00ABB" w14:textId="67506BD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A90780" w:rsidRPr="00B96750" w14:paraId="3A2EB24D" w14:textId="11C87723" w:rsidTr="00A90780">
        <w:tc>
          <w:tcPr>
            <w:tcW w:w="747" w:type="pct"/>
            <w:vMerge/>
            <w:vAlign w:val="center"/>
          </w:tcPr>
          <w:p w14:paraId="145DE4C7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88F3AAD" w14:textId="35157CB4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4" w:type="pct"/>
            <w:vAlign w:val="center"/>
          </w:tcPr>
          <w:p w14:paraId="59CB0053" w14:textId="236E618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5BD84532" w14:textId="53CB8384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12E36F3A" w14:textId="005861A3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45649EDB" w14:textId="59A6627C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46" w:type="pct"/>
            <w:vAlign w:val="center"/>
          </w:tcPr>
          <w:p w14:paraId="528F2CF7" w14:textId="5F1D18B2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A90780" w:rsidRPr="00B96750" w14:paraId="36202746" w14:textId="59BCE2DC" w:rsidTr="00A90780">
        <w:tc>
          <w:tcPr>
            <w:tcW w:w="747" w:type="pct"/>
            <w:vMerge/>
            <w:vAlign w:val="center"/>
          </w:tcPr>
          <w:p w14:paraId="35B6FD1C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A024323" w14:textId="711E6288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4" w:type="pct"/>
            <w:vAlign w:val="center"/>
          </w:tcPr>
          <w:p w14:paraId="73D6982A" w14:textId="0A58C079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0A98662B" w14:textId="18357559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13942A1C" w14:textId="69BE4C34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6ACC2FEE" w14:textId="447E45D3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46" w:type="pct"/>
            <w:vAlign w:val="center"/>
          </w:tcPr>
          <w:p w14:paraId="3E57F7AD" w14:textId="3B498ED0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A90780" w:rsidRPr="00B96750" w14:paraId="28842748" w14:textId="4FC574F3" w:rsidTr="00A90780">
        <w:tc>
          <w:tcPr>
            <w:tcW w:w="747" w:type="pct"/>
            <w:vMerge/>
            <w:vAlign w:val="center"/>
          </w:tcPr>
          <w:p w14:paraId="7D296C0A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91C20D4" w14:textId="4818DED5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4" w:type="pct"/>
            <w:vAlign w:val="center"/>
          </w:tcPr>
          <w:p w14:paraId="77244260" w14:textId="6C46ED0C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45134327" w14:textId="1750A1DB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0F0406C3" w14:textId="4D9CE50A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5A9BE7FA" w14:textId="170B9976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746" w:type="pct"/>
            <w:vAlign w:val="center"/>
          </w:tcPr>
          <w:p w14:paraId="65246498" w14:textId="330AFBC4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A90780" w:rsidRPr="00B96750" w14:paraId="593EDF7C" w14:textId="4033FEA6" w:rsidTr="00A90780">
        <w:tc>
          <w:tcPr>
            <w:tcW w:w="747" w:type="pct"/>
            <w:vMerge/>
            <w:vAlign w:val="center"/>
          </w:tcPr>
          <w:p w14:paraId="0350A0B8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0CA63A6A" w14:textId="3922B398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4" w:type="pct"/>
            <w:vAlign w:val="center"/>
          </w:tcPr>
          <w:p w14:paraId="601BAC67" w14:textId="55459921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20B1D897" w14:textId="2FBD6DBD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61CEE548" w14:textId="2EEF2085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0AD0791D" w14:textId="26BF4C49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46" w:type="pct"/>
            <w:vAlign w:val="center"/>
          </w:tcPr>
          <w:p w14:paraId="25BD0192" w14:textId="13DE4851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A90780" w:rsidRPr="00B96750" w14:paraId="612E3251" w14:textId="5EF1FAA8" w:rsidTr="00A90780">
        <w:tc>
          <w:tcPr>
            <w:tcW w:w="747" w:type="pct"/>
            <w:vMerge/>
            <w:vAlign w:val="center"/>
          </w:tcPr>
          <w:p w14:paraId="73780A5E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7AB778F7" w14:textId="473265CB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4" w:type="pct"/>
            <w:vAlign w:val="center"/>
          </w:tcPr>
          <w:p w14:paraId="6BA8938A" w14:textId="10BE7DEF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3D31000E" w14:textId="39BFFFFD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1BDBFAB8" w14:textId="0F5CF8F5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271035FF" w14:textId="7CC77A16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46" w:type="pct"/>
            <w:vAlign w:val="center"/>
          </w:tcPr>
          <w:p w14:paraId="0429D6DA" w14:textId="0BA388D8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A90780" w:rsidRPr="00B96750" w14:paraId="1578DE74" w14:textId="5424182D" w:rsidTr="00A90780">
        <w:tc>
          <w:tcPr>
            <w:tcW w:w="747" w:type="pct"/>
            <w:vMerge/>
            <w:vAlign w:val="center"/>
          </w:tcPr>
          <w:p w14:paraId="340B9228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B1A7B90" w14:textId="5F329F06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4" w:type="pct"/>
            <w:vAlign w:val="center"/>
          </w:tcPr>
          <w:p w14:paraId="620314AF" w14:textId="3A2F3463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2B3D6175" w14:textId="5CD6ADB2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6CD07DD9" w14:textId="0206890A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3A62FAFB" w14:textId="4FC3EC92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746" w:type="pct"/>
            <w:vAlign w:val="center"/>
          </w:tcPr>
          <w:p w14:paraId="07C04BEB" w14:textId="2A576FC4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A90780" w:rsidRPr="00B96750" w14:paraId="6228BB4B" w14:textId="772D3A7A" w:rsidTr="00A90780">
        <w:tc>
          <w:tcPr>
            <w:tcW w:w="747" w:type="pct"/>
            <w:vMerge/>
            <w:vAlign w:val="center"/>
          </w:tcPr>
          <w:p w14:paraId="0FE3AAB8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931297E" w14:textId="3AF2CE5D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4" w:type="pct"/>
            <w:vAlign w:val="center"/>
          </w:tcPr>
          <w:p w14:paraId="0E119680" w14:textId="635AA682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53C76A2A" w14:textId="509D305F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2440B9E8" w14:textId="55752D38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6B523178" w14:textId="0B548F3E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46" w:type="pct"/>
            <w:vAlign w:val="center"/>
          </w:tcPr>
          <w:p w14:paraId="1D295ECC" w14:textId="46080574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A90780" w:rsidRPr="00B96750" w14:paraId="49774267" w14:textId="572670FB" w:rsidTr="00A90780">
        <w:tc>
          <w:tcPr>
            <w:tcW w:w="747" w:type="pct"/>
            <w:vMerge/>
            <w:vAlign w:val="center"/>
          </w:tcPr>
          <w:p w14:paraId="557B3951" w14:textId="7777777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03AAF2BB" w14:textId="2C18FBA8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4" w:type="pct"/>
            <w:vAlign w:val="center"/>
          </w:tcPr>
          <w:p w14:paraId="502E9CAA" w14:textId="0DBBB71B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273D1075" w14:textId="23FB5ABF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6CAD2527" w14:textId="1714B207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0CB80191" w14:textId="0FFE77F5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46" w:type="pct"/>
            <w:vAlign w:val="center"/>
          </w:tcPr>
          <w:p w14:paraId="78C921D9" w14:textId="304CBB6F" w:rsidR="00A90780" w:rsidRPr="00B96750" w:rsidRDefault="00A90780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</w:tr>
      <w:tr w:rsidR="007B4F29" w:rsidRPr="00B96750" w14:paraId="5599C044" w14:textId="57248BC6" w:rsidTr="005F6E7D">
        <w:tc>
          <w:tcPr>
            <w:tcW w:w="747" w:type="pct"/>
            <w:vMerge w:val="restart"/>
            <w:vAlign w:val="center"/>
          </w:tcPr>
          <w:p w14:paraId="4F523D16" w14:textId="1B3DC922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 mg/l</w:t>
            </w:r>
          </w:p>
          <w:p w14:paraId="0DAFDB0D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BAP</w:t>
            </w:r>
          </w:p>
          <w:p w14:paraId="3983C308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475F82EF" w14:textId="340F4CB5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.1 mg/l NAA</w:t>
            </w:r>
          </w:p>
        </w:tc>
        <w:tc>
          <w:tcPr>
            <w:tcW w:w="255" w:type="pct"/>
            <w:vAlign w:val="center"/>
          </w:tcPr>
          <w:p w14:paraId="0DF49388" w14:textId="7352B7BB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  <w:vAlign w:val="center"/>
          </w:tcPr>
          <w:p w14:paraId="7ACC9115" w14:textId="0038EF9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14E6DA2D" w14:textId="5B99846F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774CBA73" w14:textId="7C62FC51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28F2F3C3" w14:textId="06F91C3F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746" w:type="pct"/>
            <w:vAlign w:val="bottom"/>
          </w:tcPr>
          <w:p w14:paraId="30131435" w14:textId="035EEA59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7B4F29" w:rsidRPr="00B96750" w14:paraId="5E6CCAF0" w14:textId="66FAF098" w:rsidTr="005F6E7D">
        <w:tc>
          <w:tcPr>
            <w:tcW w:w="747" w:type="pct"/>
            <w:vMerge/>
            <w:vAlign w:val="center"/>
          </w:tcPr>
          <w:p w14:paraId="40E1959A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96E0465" w14:textId="362EEA5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4" w:type="pct"/>
            <w:vAlign w:val="center"/>
          </w:tcPr>
          <w:p w14:paraId="6CAB8116" w14:textId="55724F53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0A842680" w14:textId="1672474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0AC5B992" w14:textId="6F92ECCA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0643BC6B" w14:textId="1FB4B092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46" w:type="pct"/>
            <w:vAlign w:val="bottom"/>
          </w:tcPr>
          <w:p w14:paraId="43ECF207" w14:textId="36D4E6D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7B4F29" w:rsidRPr="00B96750" w14:paraId="233646C6" w14:textId="740DC537" w:rsidTr="005F6E7D">
        <w:tc>
          <w:tcPr>
            <w:tcW w:w="747" w:type="pct"/>
            <w:vMerge/>
            <w:vAlign w:val="center"/>
          </w:tcPr>
          <w:p w14:paraId="72825254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32323F08" w14:textId="2935080B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  <w:vAlign w:val="center"/>
          </w:tcPr>
          <w:p w14:paraId="4CA8EB79" w14:textId="2405C303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075E6B6F" w14:textId="018F676E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4C4C3912" w14:textId="08D3D5BB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678745DC" w14:textId="6D74AEBF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46" w:type="pct"/>
            <w:vAlign w:val="bottom"/>
          </w:tcPr>
          <w:p w14:paraId="4F53C48B" w14:textId="0D3C9BA0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</w:tr>
      <w:tr w:rsidR="007B4F29" w:rsidRPr="00B96750" w14:paraId="5819F332" w14:textId="5BA7E22F" w:rsidTr="005F6E7D">
        <w:tc>
          <w:tcPr>
            <w:tcW w:w="747" w:type="pct"/>
            <w:vMerge/>
            <w:vAlign w:val="center"/>
          </w:tcPr>
          <w:p w14:paraId="0A9A5B5B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45B9D92B" w14:textId="0C9D5389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4" w:type="pct"/>
            <w:vAlign w:val="center"/>
          </w:tcPr>
          <w:p w14:paraId="05CD2855" w14:textId="6AE79FE1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2A90F2F6" w14:textId="3ADEB1AA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15C5960B" w14:textId="42A8F78A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6ACFDAF0" w14:textId="302F5CDF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46" w:type="pct"/>
            <w:vAlign w:val="bottom"/>
          </w:tcPr>
          <w:p w14:paraId="529D0F2C" w14:textId="455B38F8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7B4F29" w:rsidRPr="00B96750" w14:paraId="2E55F640" w14:textId="6E5BEC9D" w:rsidTr="005F6E7D">
        <w:tc>
          <w:tcPr>
            <w:tcW w:w="747" w:type="pct"/>
            <w:vMerge/>
            <w:vAlign w:val="center"/>
          </w:tcPr>
          <w:p w14:paraId="0A472567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480BE410" w14:textId="5EAF687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pct"/>
            <w:vAlign w:val="center"/>
          </w:tcPr>
          <w:p w14:paraId="0B390DE3" w14:textId="76B8792A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26D6694D" w14:textId="5727736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0A926C6B" w14:textId="4F15D4A1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37ED307D" w14:textId="7B942AB6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46" w:type="pct"/>
            <w:vAlign w:val="bottom"/>
          </w:tcPr>
          <w:p w14:paraId="579136E0" w14:textId="3316A7E1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7B4F29" w:rsidRPr="00B96750" w14:paraId="666A19DC" w14:textId="78F30251" w:rsidTr="005F6E7D">
        <w:tc>
          <w:tcPr>
            <w:tcW w:w="747" w:type="pct"/>
            <w:vMerge/>
            <w:vAlign w:val="center"/>
          </w:tcPr>
          <w:p w14:paraId="5378772F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8E2D7A9" w14:textId="66728C2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4" w:type="pct"/>
            <w:vAlign w:val="center"/>
          </w:tcPr>
          <w:p w14:paraId="61785006" w14:textId="7AFEFCC0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5FA2EA04" w14:textId="28DC06F5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07F8949E" w14:textId="54E73E39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7B77D87F" w14:textId="53125229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46" w:type="pct"/>
            <w:vAlign w:val="bottom"/>
          </w:tcPr>
          <w:p w14:paraId="1DACE08D" w14:textId="33FCBFF3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7B4F29" w:rsidRPr="00B96750" w14:paraId="3806083C" w14:textId="0C2F5645" w:rsidTr="005F6E7D">
        <w:tc>
          <w:tcPr>
            <w:tcW w:w="747" w:type="pct"/>
            <w:vMerge/>
            <w:vAlign w:val="center"/>
          </w:tcPr>
          <w:p w14:paraId="27FFC231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42DCE62B" w14:textId="4F8121F0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4" w:type="pct"/>
            <w:vAlign w:val="center"/>
          </w:tcPr>
          <w:p w14:paraId="2F76DE55" w14:textId="00EA85D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7E3C2D21" w14:textId="5678393E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659C4B6A" w14:textId="44DAFA19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4960C815" w14:textId="341A2E63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746" w:type="pct"/>
            <w:vAlign w:val="bottom"/>
          </w:tcPr>
          <w:p w14:paraId="0F0D4EC4" w14:textId="1EDF46C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7B4F29" w:rsidRPr="00B96750" w14:paraId="2706717B" w14:textId="0C936370" w:rsidTr="005F6E7D">
        <w:tc>
          <w:tcPr>
            <w:tcW w:w="747" w:type="pct"/>
            <w:vMerge/>
            <w:vAlign w:val="center"/>
          </w:tcPr>
          <w:p w14:paraId="638C20A5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28498F37" w14:textId="19C988A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4" w:type="pct"/>
            <w:vAlign w:val="center"/>
          </w:tcPr>
          <w:p w14:paraId="290804D4" w14:textId="3C4B1612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33ADF64F" w14:textId="6C3930F3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33CEFE81" w14:textId="275EB060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1642B13A" w14:textId="0AB7AF9B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46" w:type="pct"/>
            <w:vAlign w:val="bottom"/>
          </w:tcPr>
          <w:p w14:paraId="0D5A75F0" w14:textId="624A824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7B4F29" w:rsidRPr="00B96750" w14:paraId="1DD9407B" w14:textId="626B3F25" w:rsidTr="005F6E7D">
        <w:tc>
          <w:tcPr>
            <w:tcW w:w="747" w:type="pct"/>
            <w:vMerge/>
            <w:vAlign w:val="center"/>
          </w:tcPr>
          <w:p w14:paraId="092B671D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3704AA66" w14:textId="11CD39B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4" w:type="pct"/>
            <w:vAlign w:val="center"/>
          </w:tcPr>
          <w:p w14:paraId="4909D4C9" w14:textId="6DC44808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1934F2AC" w14:textId="5233FD4B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1F4E672F" w14:textId="1B3B33D6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68EDC9CF" w14:textId="1F252BF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746" w:type="pct"/>
            <w:vAlign w:val="bottom"/>
          </w:tcPr>
          <w:p w14:paraId="476248CE" w14:textId="46A93FD0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7B4F29" w:rsidRPr="00B96750" w14:paraId="64CFCB71" w14:textId="208FE2ED" w:rsidTr="005F6E7D">
        <w:tc>
          <w:tcPr>
            <w:tcW w:w="747" w:type="pct"/>
            <w:vMerge/>
            <w:vAlign w:val="center"/>
          </w:tcPr>
          <w:p w14:paraId="12083E87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0501166" w14:textId="611F8A4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4" w:type="pct"/>
            <w:vAlign w:val="center"/>
          </w:tcPr>
          <w:p w14:paraId="7AB864B8" w14:textId="569DC621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0EFCF1EA" w14:textId="36F1B0D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18D95648" w14:textId="422358BE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6632AE27" w14:textId="6FA2A71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46" w:type="pct"/>
            <w:vAlign w:val="bottom"/>
          </w:tcPr>
          <w:p w14:paraId="4B015AA4" w14:textId="35838EA5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7B4F29" w:rsidRPr="00B96750" w14:paraId="5ACFF657" w14:textId="0DFF166E" w:rsidTr="005F6E7D">
        <w:tc>
          <w:tcPr>
            <w:tcW w:w="747" w:type="pct"/>
            <w:vMerge/>
            <w:vAlign w:val="center"/>
          </w:tcPr>
          <w:p w14:paraId="5BDA6AC5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0F3E908D" w14:textId="61538321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4" w:type="pct"/>
            <w:vAlign w:val="center"/>
          </w:tcPr>
          <w:p w14:paraId="6E3C2ED0" w14:textId="4FE73CBE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15DCC73E" w14:textId="2C90701B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51D45BBB" w14:textId="46A22E26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35E29417" w14:textId="226787F5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46" w:type="pct"/>
            <w:vAlign w:val="bottom"/>
          </w:tcPr>
          <w:p w14:paraId="0E0C2D11" w14:textId="01BC2811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7B4F29" w:rsidRPr="00B96750" w14:paraId="17AB9967" w14:textId="04299403" w:rsidTr="005F6E7D">
        <w:tc>
          <w:tcPr>
            <w:tcW w:w="747" w:type="pct"/>
            <w:vMerge/>
            <w:vAlign w:val="center"/>
          </w:tcPr>
          <w:p w14:paraId="389681BD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71153A18" w14:textId="653EE2FA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4" w:type="pct"/>
            <w:vAlign w:val="center"/>
          </w:tcPr>
          <w:p w14:paraId="5662A05B" w14:textId="5331163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20AEA3CB" w14:textId="1FC3F0FB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66CE6954" w14:textId="37260DB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5E9A3284" w14:textId="539D48B3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46" w:type="pct"/>
            <w:vAlign w:val="bottom"/>
          </w:tcPr>
          <w:p w14:paraId="4A1FD85C" w14:textId="5B689BE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7B4F29" w:rsidRPr="00B96750" w14:paraId="53E8FCB8" w14:textId="42BC0DC6" w:rsidTr="005F6E7D">
        <w:tc>
          <w:tcPr>
            <w:tcW w:w="747" w:type="pct"/>
            <w:vMerge/>
            <w:vAlign w:val="center"/>
          </w:tcPr>
          <w:p w14:paraId="5E7B76E3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9502953" w14:textId="00FBFF3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4" w:type="pct"/>
            <w:vAlign w:val="center"/>
          </w:tcPr>
          <w:p w14:paraId="434E48EB" w14:textId="0D32DD8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2D502B33" w14:textId="229028C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77961678" w14:textId="088C9600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3976E176" w14:textId="52687396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46" w:type="pct"/>
            <w:vAlign w:val="bottom"/>
          </w:tcPr>
          <w:p w14:paraId="4369424A" w14:textId="53A9798A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7B4F29" w:rsidRPr="00B96750" w14:paraId="18AF7774" w14:textId="3820F729" w:rsidTr="005F6E7D">
        <w:tc>
          <w:tcPr>
            <w:tcW w:w="747" w:type="pct"/>
            <w:vMerge/>
            <w:vAlign w:val="center"/>
          </w:tcPr>
          <w:p w14:paraId="532E8AC9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4D328846" w14:textId="418CD75B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4" w:type="pct"/>
            <w:vAlign w:val="center"/>
          </w:tcPr>
          <w:p w14:paraId="26A2C20B" w14:textId="14364DCB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4CFAE6F4" w14:textId="59E8C56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507AF901" w14:textId="3F87434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3FE896A8" w14:textId="0997E28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46" w:type="pct"/>
            <w:vAlign w:val="bottom"/>
          </w:tcPr>
          <w:p w14:paraId="63B6B769" w14:textId="42CAC8C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7B4F29" w:rsidRPr="00B96750" w14:paraId="3F561A71" w14:textId="73A716FA" w:rsidTr="005F6E7D">
        <w:tc>
          <w:tcPr>
            <w:tcW w:w="747" w:type="pct"/>
            <w:vMerge/>
            <w:vAlign w:val="center"/>
          </w:tcPr>
          <w:p w14:paraId="7C063B97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1F88BB3" w14:textId="3B8F1AD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4" w:type="pct"/>
            <w:vAlign w:val="center"/>
          </w:tcPr>
          <w:p w14:paraId="47142739" w14:textId="49538EB0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6B317D56" w14:textId="0152F7DE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64A23EF5" w14:textId="4898FAF2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6C778296" w14:textId="48FA96FF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46" w:type="pct"/>
            <w:vAlign w:val="bottom"/>
          </w:tcPr>
          <w:p w14:paraId="6C295ADF" w14:textId="4678C7CA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7B4F29" w:rsidRPr="00B96750" w14:paraId="33FD216F" w14:textId="09900624" w:rsidTr="005F6E7D">
        <w:tc>
          <w:tcPr>
            <w:tcW w:w="747" w:type="pct"/>
            <w:vMerge/>
            <w:vAlign w:val="center"/>
          </w:tcPr>
          <w:p w14:paraId="4048A1F9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70B778D" w14:textId="16290F9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4" w:type="pct"/>
            <w:vAlign w:val="center"/>
          </w:tcPr>
          <w:p w14:paraId="3DF63EC1" w14:textId="00D21CA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2AD2467C" w14:textId="60B7A86F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5FE6CAC0" w14:textId="3EB27D21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19D13236" w14:textId="57AEAEA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46" w:type="pct"/>
            <w:vAlign w:val="bottom"/>
          </w:tcPr>
          <w:p w14:paraId="7548408F" w14:textId="57805D2A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7B4F29" w:rsidRPr="00B96750" w14:paraId="48B4FC1C" w14:textId="6FE1919A" w:rsidTr="00996AE4">
        <w:tc>
          <w:tcPr>
            <w:tcW w:w="747" w:type="pct"/>
            <w:vMerge w:val="restart"/>
            <w:vAlign w:val="center"/>
          </w:tcPr>
          <w:p w14:paraId="3959592E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 mg/l</w:t>
            </w:r>
          </w:p>
          <w:p w14:paraId="33BF1619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BAP</w:t>
            </w:r>
          </w:p>
          <w:p w14:paraId="44BF957F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245FCC92" w14:textId="11AD9A5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.2 mg/l NAA</w:t>
            </w:r>
          </w:p>
        </w:tc>
        <w:tc>
          <w:tcPr>
            <w:tcW w:w="255" w:type="pct"/>
            <w:vAlign w:val="center"/>
          </w:tcPr>
          <w:p w14:paraId="608261B9" w14:textId="3D7AA02E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  <w:vAlign w:val="center"/>
          </w:tcPr>
          <w:p w14:paraId="04EBE7CD" w14:textId="7DF949EB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69286508" w14:textId="741A72E9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4DB8E1A3" w14:textId="78BC943E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0CDC0C0A" w14:textId="32BFC540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46" w:type="pct"/>
            <w:vAlign w:val="bottom"/>
          </w:tcPr>
          <w:p w14:paraId="3B9BB143" w14:textId="2BDB223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7B4F29" w:rsidRPr="00B96750" w14:paraId="5D8C3AC7" w14:textId="5EEC3BF8" w:rsidTr="00996AE4">
        <w:tc>
          <w:tcPr>
            <w:tcW w:w="747" w:type="pct"/>
            <w:vMerge/>
            <w:vAlign w:val="center"/>
          </w:tcPr>
          <w:p w14:paraId="16981CD3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4ED20A61" w14:textId="0A37B7F0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4" w:type="pct"/>
            <w:vAlign w:val="center"/>
          </w:tcPr>
          <w:p w14:paraId="6AE51303" w14:textId="0BCCA378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711749E1" w14:textId="52DA9633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257A3D3E" w14:textId="4B479C4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0F72340F" w14:textId="4D3396E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46" w:type="pct"/>
            <w:vAlign w:val="bottom"/>
          </w:tcPr>
          <w:p w14:paraId="27C570C3" w14:textId="49BD961B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7B4F29" w:rsidRPr="00B96750" w14:paraId="2EA2B41B" w14:textId="5C83B03F" w:rsidTr="00996AE4">
        <w:tc>
          <w:tcPr>
            <w:tcW w:w="747" w:type="pct"/>
            <w:vMerge/>
            <w:vAlign w:val="center"/>
          </w:tcPr>
          <w:p w14:paraId="7E79D240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3414B422" w14:textId="64968BB0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  <w:vAlign w:val="center"/>
          </w:tcPr>
          <w:p w14:paraId="194F3F1E" w14:textId="798822D1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10350F4F" w14:textId="55F4846E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5E990005" w14:textId="3997CC36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65230D8F" w14:textId="096B08C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746" w:type="pct"/>
            <w:vAlign w:val="bottom"/>
          </w:tcPr>
          <w:p w14:paraId="430D3EB2" w14:textId="2AE19506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7B4F29" w:rsidRPr="00B96750" w14:paraId="1A9B623F" w14:textId="6E2B1C63" w:rsidTr="00996AE4">
        <w:tc>
          <w:tcPr>
            <w:tcW w:w="747" w:type="pct"/>
            <w:vMerge/>
            <w:vAlign w:val="center"/>
          </w:tcPr>
          <w:p w14:paraId="35CF2F19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9181375" w14:textId="2283CFFF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4" w:type="pct"/>
            <w:vAlign w:val="center"/>
          </w:tcPr>
          <w:p w14:paraId="0BAF5230" w14:textId="5A82121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5FF0B761" w14:textId="4F0EE191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30B7EA11" w14:textId="5A74B0F2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0E0F9FF7" w14:textId="420894D8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46" w:type="pct"/>
            <w:vAlign w:val="bottom"/>
          </w:tcPr>
          <w:p w14:paraId="06ECE71F" w14:textId="4D00FB69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7B4F29" w:rsidRPr="00B96750" w14:paraId="135E3EDC" w14:textId="496B4C21" w:rsidTr="00996AE4">
        <w:tc>
          <w:tcPr>
            <w:tcW w:w="747" w:type="pct"/>
            <w:vMerge/>
            <w:vAlign w:val="center"/>
          </w:tcPr>
          <w:p w14:paraId="29971767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31D14411" w14:textId="684E942B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pct"/>
            <w:vAlign w:val="center"/>
          </w:tcPr>
          <w:p w14:paraId="442D0EA0" w14:textId="53892568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0F96F0C9" w14:textId="04C7B9E6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2CA00EA3" w14:textId="283F584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124285ED" w14:textId="7473FF15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46" w:type="pct"/>
            <w:vAlign w:val="bottom"/>
          </w:tcPr>
          <w:p w14:paraId="34546CD9" w14:textId="269C9F32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7B4F29" w:rsidRPr="00B96750" w14:paraId="2ABAC97E" w14:textId="25E09906" w:rsidTr="00996AE4">
        <w:tc>
          <w:tcPr>
            <w:tcW w:w="747" w:type="pct"/>
            <w:vMerge/>
            <w:vAlign w:val="center"/>
          </w:tcPr>
          <w:p w14:paraId="040BA6F0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91FBB29" w14:textId="2469A5D5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4" w:type="pct"/>
            <w:vAlign w:val="center"/>
          </w:tcPr>
          <w:p w14:paraId="715BDF6B" w14:textId="1E4B4CF0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6C970FAB" w14:textId="36EF44F8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7A410070" w14:textId="09896ACA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54445E28" w14:textId="615874B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46" w:type="pct"/>
            <w:vAlign w:val="bottom"/>
          </w:tcPr>
          <w:p w14:paraId="345B4D01" w14:textId="5F68FC83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7B4F29" w:rsidRPr="00B96750" w14:paraId="48D32BA6" w14:textId="2DA5E054" w:rsidTr="00996AE4">
        <w:tc>
          <w:tcPr>
            <w:tcW w:w="747" w:type="pct"/>
            <w:vMerge/>
            <w:vAlign w:val="center"/>
          </w:tcPr>
          <w:p w14:paraId="54399525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55A3390" w14:textId="4E0FEE66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4" w:type="pct"/>
            <w:vAlign w:val="center"/>
          </w:tcPr>
          <w:p w14:paraId="507917FE" w14:textId="4A8CAAF2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509A4EB4" w14:textId="67EA4B0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4ACA2AA7" w14:textId="3B716CE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02005539" w14:textId="1EC33549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46" w:type="pct"/>
            <w:vAlign w:val="bottom"/>
          </w:tcPr>
          <w:p w14:paraId="4F9BBC7F" w14:textId="48DBF438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7B4F29" w:rsidRPr="00B96750" w14:paraId="536088B0" w14:textId="249B4701" w:rsidTr="00996AE4">
        <w:tc>
          <w:tcPr>
            <w:tcW w:w="747" w:type="pct"/>
            <w:vMerge/>
            <w:vAlign w:val="center"/>
          </w:tcPr>
          <w:p w14:paraId="7F08FB23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0C6B0E0" w14:textId="401BA15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4" w:type="pct"/>
            <w:vAlign w:val="center"/>
          </w:tcPr>
          <w:p w14:paraId="717C6BD8" w14:textId="7E0383A0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4D4241F1" w14:textId="77FB43E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01E899CA" w14:textId="3B0A0B70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5422E9D6" w14:textId="55F53E13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746" w:type="pct"/>
            <w:vAlign w:val="bottom"/>
          </w:tcPr>
          <w:p w14:paraId="73FFB64B" w14:textId="14740D7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7B4F29" w:rsidRPr="00B96750" w14:paraId="44A3F571" w14:textId="34015FA5" w:rsidTr="00996AE4">
        <w:tc>
          <w:tcPr>
            <w:tcW w:w="747" w:type="pct"/>
            <w:vMerge/>
            <w:vAlign w:val="center"/>
          </w:tcPr>
          <w:p w14:paraId="4B94345B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4218BB34" w14:textId="169775F0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4" w:type="pct"/>
            <w:vAlign w:val="center"/>
          </w:tcPr>
          <w:p w14:paraId="49D2936E" w14:textId="3C227DF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2E6EBF20" w14:textId="2D00C24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69A6F222" w14:textId="11C72891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51939800" w14:textId="6C21E18F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46" w:type="pct"/>
            <w:vAlign w:val="bottom"/>
          </w:tcPr>
          <w:p w14:paraId="33BF1548" w14:textId="56F93E7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7B4F29" w:rsidRPr="00B96750" w14:paraId="4D76FF83" w14:textId="44A04AEA" w:rsidTr="00996AE4">
        <w:tc>
          <w:tcPr>
            <w:tcW w:w="747" w:type="pct"/>
            <w:vMerge/>
            <w:vAlign w:val="center"/>
          </w:tcPr>
          <w:p w14:paraId="6F2552AA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13F64E4" w14:textId="0FA95B6E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4" w:type="pct"/>
            <w:vAlign w:val="center"/>
          </w:tcPr>
          <w:p w14:paraId="080E4D0F" w14:textId="6F3580A0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27AEDDD7" w14:textId="0D5689D8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7A814D14" w14:textId="041C212F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42172310" w14:textId="7A4E806A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46" w:type="pct"/>
            <w:vAlign w:val="bottom"/>
          </w:tcPr>
          <w:p w14:paraId="5466D217" w14:textId="36891D9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7B4F29" w:rsidRPr="00B96750" w14:paraId="6A35D62C" w14:textId="0796A974" w:rsidTr="00996AE4">
        <w:tc>
          <w:tcPr>
            <w:tcW w:w="747" w:type="pct"/>
            <w:vMerge/>
            <w:vAlign w:val="center"/>
          </w:tcPr>
          <w:p w14:paraId="2CFEF14B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AD1B2E5" w14:textId="05E13D72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4" w:type="pct"/>
            <w:vAlign w:val="center"/>
          </w:tcPr>
          <w:p w14:paraId="39C8D58E" w14:textId="45D5124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68B584AC" w14:textId="3EC80C9A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16AF9D64" w14:textId="55F8DE82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4A27C989" w14:textId="2492807E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46" w:type="pct"/>
            <w:vAlign w:val="bottom"/>
          </w:tcPr>
          <w:p w14:paraId="39EF8C9A" w14:textId="0605E07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7B4F29" w:rsidRPr="00B96750" w14:paraId="7960B23C" w14:textId="35F1B208" w:rsidTr="00996AE4">
        <w:tc>
          <w:tcPr>
            <w:tcW w:w="747" w:type="pct"/>
            <w:vMerge/>
            <w:vAlign w:val="center"/>
          </w:tcPr>
          <w:p w14:paraId="5D7E7DC3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83F971B" w14:textId="4B7B8A89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4" w:type="pct"/>
            <w:vAlign w:val="center"/>
          </w:tcPr>
          <w:p w14:paraId="6A94D986" w14:textId="1F133B7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6B69C70A" w14:textId="3D67694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5405B0E9" w14:textId="4C0284A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7C5488EF" w14:textId="1C2BB56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46" w:type="pct"/>
            <w:vAlign w:val="bottom"/>
          </w:tcPr>
          <w:p w14:paraId="1447BEB1" w14:textId="3630FB0B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7B4F29" w:rsidRPr="00B96750" w14:paraId="630165C6" w14:textId="1F6B415A" w:rsidTr="00996AE4">
        <w:tc>
          <w:tcPr>
            <w:tcW w:w="747" w:type="pct"/>
            <w:vMerge/>
            <w:vAlign w:val="center"/>
          </w:tcPr>
          <w:p w14:paraId="4943CAE3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71543BF0" w14:textId="58AB936E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4" w:type="pct"/>
            <w:vAlign w:val="center"/>
          </w:tcPr>
          <w:p w14:paraId="478C4EDD" w14:textId="3769264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6CBA44AE" w14:textId="5314C7FE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40E9C398" w14:textId="102C03A2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36FBB14B" w14:textId="652415C2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746" w:type="pct"/>
            <w:vAlign w:val="bottom"/>
          </w:tcPr>
          <w:p w14:paraId="70B6E43F" w14:textId="6F475383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7B4F29" w:rsidRPr="00B96750" w14:paraId="3EF1404B" w14:textId="335F3AD3" w:rsidTr="00996AE4">
        <w:tc>
          <w:tcPr>
            <w:tcW w:w="747" w:type="pct"/>
            <w:vMerge/>
            <w:vAlign w:val="center"/>
          </w:tcPr>
          <w:p w14:paraId="380FE647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EA0DA6A" w14:textId="48CB3DD5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4" w:type="pct"/>
            <w:vAlign w:val="center"/>
          </w:tcPr>
          <w:p w14:paraId="2BE815E9" w14:textId="5B009983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019D59CD" w14:textId="157EF71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0C8AABE6" w14:textId="3E533230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130C8B97" w14:textId="10DC7D65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46" w:type="pct"/>
            <w:vAlign w:val="bottom"/>
          </w:tcPr>
          <w:p w14:paraId="676086E5" w14:textId="603570F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7B4F29" w:rsidRPr="00B96750" w14:paraId="505BFE50" w14:textId="7D23DBA6" w:rsidTr="00996AE4">
        <w:tc>
          <w:tcPr>
            <w:tcW w:w="747" w:type="pct"/>
            <w:vMerge/>
            <w:vAlign w:val="center"/>
          </w:tcPr>
          <w:p w14:paraId="47D6166F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9C841AD" w14:textId="5501F9B9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4" w:type="pct"/>
            <w:vAlign w:val="center"/>
          </w:tcPr>
          <w:p w14:paraId="428C7B70" w14:textId="544B559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22685F9D" w14:textId="57941A83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1928E167" w14:textId="60FAA0C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2188F96F" w14:textId="4CF63352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746" w:type="pct"/>
            <w:vAlign w:val="bottom"/>
          </w:tcPr>
          <w:p w14:paraId="63AE750D" w14:textId="6C0BF88E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7B4F29" w:rsidRPr="00B96750" w14:paraId="7C8E4C56" w14:textId="36CD5667" w:rsidTr="00996AE4">
        <w:tc>
          <w:tcPr>
            <w:tcW w:w="747" w:type="pct"/>
            <w:vMerge/>
            <w:vAlign w:val="center"/>
          </w:tcPr>
          <w:p w14:paraId="3295254E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2FA9B579" w14:textId="7B276D33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4" w:type="pct"/>
            <w:vAlign w:val="center"/>
          </w:tcPr>
          <w:p w14:paraId="1CA3AB57" w14:textId="176EEA53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4DF0EDEA" w14:textId="49196176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2EE40486" w14:textId="3E95B1E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0C085E2E" w14:textId="5F66AF20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46" w:type="pct"/>
            <w:vAlign w:val="bottom"/>
          </w:tcPr>
          <w:p w14:paraId="7E788FB8" w14:textId="59E8BB98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7B4F29" w:rsidRPr="00B96750" w14:paraId="5ED2B942" w14:textId="722E9208" w:rsidTr="00052355">
        <w:tc>
          <w:tcPr>
            <w:tcW w:w="747" w:type="pct"/>
            <w:vMerge w:val="restart"/>
            <w:vAlign w:val="center"/>
          </w:tcPr>
          <w:p w14:paraId="56610644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 mg/l</w:t>
            </w:r>
          </w:p>
          <w:p w14:paraId="633A425B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BAP</w:t>
            </w:r>
          </w:p>
          <w:p w14:paraId="4D108D3A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03721B37" w14:textId="52CA9A8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.3 mg/l NAA</w:t>
            </w:r>
          </w:p>
        </w:tc>
        <w:tc>
          <w:tcPr>
            <w:tcW w:w="255" w:type="pct"/>
            <w:vAlign w:val="center"/>
          </w:tcPr>
          <w:p w14:paraId="215513FF" w14:textId="1EC4EAD8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  <w:vAlign w:val="center"/>
          </w:tcPr>
          <w:p w14:paraId="57ECEEB5" w14:textId="202D207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378E8420" w14:textId="2B7F083F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716F8874" w14:textId="4AC3991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1DF32F81" w14:textId="1CC798B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46" w:type="pct"/>
            <w:vAlign w:val="bottom"/>
          </w:tcPr>
          <w:p w14:paraId="7FA53769" w14:textId="6B0DDEEB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7B4F29" w:rsidRPr="00B96750" w14:paraId="12CAAC51" w14:textId="004BB6C0" w:rsidTr="00052355">
        <w:tc>
          <w:tcPr>
            <w:tcW w:w="747" w:type="pct"/>
            <w:vMerge/>
            <w:vAlign w:val="center"/>
          </w:tcPr>
          <w:p w14:paraId="275BFF47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4336EAFB" w14:textId="4B8AD00A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4" w:type="pct"/>
            <w:vAlign w:val="center"/>
          </w:tcPr>
          <w:p w14:paraId="2CE1689D" w14:textId="137D71D5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5E77292C" w14:textId="25E35DC6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1C736A88" w14:textId="110D1CFB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59B17AAF" w14:textId="68895978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46" w:type="pct"/>
            <w:vAlign w:val="bottom"/>
          </w:tcPr>
          <w:p w14:paraId="73AEA41C" w14:textId="700F55B8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7B4F29" w:rsidRPr="00B96750" w14:paraId="67A17BF3" w14:textId="0DDAC781" w:rsidTr="00052355">
        <w:tc>
          <w:tcPr>
            <w:tcW w:w="747" w:type="pct"/>
            <w:vMerge/>
            <w:vAlign w:val="center"/>
          </w:tcPr>
          <w:p w14:paraId="00AE9011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D8A5802" w14:textId="0F5D1300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  <w:vAlign w:val="center"/>
          </w:tcPr>
          <w:p w14:paraId="5F5F06BD" w14:textId="5123D4DA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5B925B79" w14:textId="45A1E318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18CC107E" w14:textId="351E5C7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412C06EB" w14:textId="68EB605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746" w:type="pct"/>
            <w:vAlign w:val="bottom"/>
          </w:tcPr>
          <w:p w14:paraId="1D244EFF" w14:textId="30C3BA92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7B4F29" w:rsidRPr="00B96750" w14:paraId="5FF9E75B" w14:textId="14F749C8" w:rsidTr="00052355">
        <w:tc>
          <w:tcPr>
            <w:tcW w:w="747" w:type="pct"/>
            <w:vMerge/>
            <w:vAlign w:val="center"/>
          </w:tcPr>
          <w:p w14:paraId="09C269DE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4E81234A" w14:textId="43D97DF8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4" w:type="pct"/>
            <w:vAlign w:val="center"/>
          </w:tcPr>
          <w:p w14:paraId="4B33A0C1" w14:textId="139B91AF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16AAE1E9" w14:textId="6F8BBB2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34A95A4C" w14:textId="2C985A3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4335561E" w14:textId="4FF01359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46" w:type="pct"/>
            <w:vAlign w:val="bottom"/>
          </w:tcPr>
          <w:p w14:paraId="6DD63986" w14:textId="079E293E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7B4F29" w:rsidRPr="00B96750" w14:paraId="54385B25" w14:textId="4E69A88A" w:rsidTr="00052355">
        <w:tc>
          <w:tcPr>
            <w:tcW w:w="747" w:type="pct"/>
            <w:vMerge/>
            <w:vAlign w:val="center"/>
          </w:tcPr>
          <w:p w14:paraId="53AA5E39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4B7EAF2" w14:textId="02640F4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pct"/>
            <w:vAlign w:val="center"/>
          </w:tcPr>
          <w:p w14:paraId="2EBD34BC" w14:textId="2CB8403A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2B9CDC93" w14:textId="23214225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3BC6C9CC" w14:textId="0D6D7A73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53C4D83E" w14:textId="4B7420E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46" w:type="pct"/>
            <w:vAlign w:val="bottom"/>
          </w:tcPr>
          <w:p w14:paraId="46738E79" w14:textId="63F2DBB6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7B4F29" w:rsidRPr="00B96750" w14:paraId="3F1DBDAA" w14:textId="5A2D97B7" w:rsidTr="00052355">
        <w:tc>
          <w:tcPr>
            <w:tcW w:w="747" w:type="pct"/>
            <w:vMerge/>
            <w:vAlign w:val="center"/>
          </w:tcPr>
          <w:p w14:paraId="381CEEB8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00F1D57" w14:textId="49ED853A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4" w:type="pct"/>
            <w:vAlign w:val="center"/>
          </w:tcPr>
          <w:p w14:paraId="6EE579B4" w14:textId="03899673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747AEC31" w14:textId="06E400A9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2AC4131B" w14:textId="1AEC19F3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0004451D" w14:textId="61ECC7B6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46" w:type="pct"/>
            <w:vAlign w:val="bottom"/>
          </w:tcPr>
          <w:p w14:paraId="22222691" w14:textId="1A377366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7B4F29" w:rsidRPr="00B96750" w14:paraId="04EDCFA5" w14:textId="132E4F69" w:rsidTr="00052355">
        <w:tc>
          <w:tcPr>
            <w:tcW w:w="747" w:type="pct"/>
            <w:vMerge/>
            <w:vAlign w:val="center"/>
          </w:tcPr>
          <w:p w14:paraId="71B90E5E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3AD7425D" w14:textId="48FECADB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4" w:type="pct"/>
            <w:vAlign w:val="center"/>
          </w:tcPr>
          <w:p w14:paraId="6F19CA4A" w14:textId="28F6422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4B727749" w14:textId="57FAE0C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015715D9" w14:textId="71E41EE1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1A49B0AF" w14:textId="2335F10F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46" w:type="pct"/>
            <w:vAlign w:val="bottom"/>
          </w:tcPr>
          <w:p w14:paraId="72A9349A" w14:textId="6FB48E8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7B4F29" w:rsidRPr="00B96750" w14:paraId="684EF87B" w14:textId="6053E065" w:rsidTr="00052355">
        <w:tc>
          <w:tcPr>
            <w:tcW w:w="747" w:type="pct"/>
            <w:vMerge/>
            <w:vAlign w:val="center"/>
          </w:tcPr>
          <w:p w14:paraId="55B1C09D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8F9D620" w14:textId="6369320B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4" w:type="pct"/>
            <w:vAlign w:val="center"/>
          </w:tcPr>
          <w:p w14:paraId="53988841" w14:textId="6A4F7D50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1DAFFE68" w14:textId="5943E32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03BF98A1" w14:textId="7825A33F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1C3455FD" w14:textId="7F54F4F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46" w:type="pct"/>
            <w:vAlign w:val="bottom"/>
          </w:tcPr>
          <w:p w14:paraId="0CD464A0" w14:textId="274EE60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7B4F29" w:rsidRPr="00B96750" w14:paraId="1BB78168" w14:textId="4B25111C" w:rsidTr="00052355">
        <w:tc>
          <w:tcPr>
            <w:tcW w:w="747" w:type="pct"/>
            <w:vMerge/>
            <w:vAlign w:val="center"/>
          </w:tcPr>
          <w:p w14:paraId="20FDA2A9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3824FAB5" w14:textId="1F37211A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4" w:type="pct"/>
            <w:vAlign w:val="center"/>
          </w:tcPr>
          <w:p w14:paraId="7DB2B868" w14:textId="135F90E5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4C5978FF" w14:textId="4A6FB4A8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1F83BB5C" w14:textId="24E46AE3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35C6698E" w14:textId="1AAA5BB1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46" w:type="pct"/>
            <w:vAlign w:val="bottom"/>
          </w:tcPr>
          <w:p w14:paraId="680E47D8" w14:textId="643B52B0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7B4F29" w:rsidRPr="00B96750" w14:paraId="29DDBE13" w14:textId="06E72029" w:rsidTr="00052355">
        <w:tc>
          <w:tcPr>
            <w:tcW w:w="747" w:type="pct"/>
            <w:vMerge/>
            <w:vAlign w:val="center"/>
          </w:tcPr>
          <w:p w14:paraId="2674D096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62DF14A" w14:textId="3D55FA6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4" w:type="pct"/>
            <w:vAlign w:val="center"/>
          </w:tcPr>
          <w:p w14:paraId="7B8E625F" w14:textId="2B921A1E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2060C316" w14:textId="50FF4FC1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3B28DE1C" w14:textId="7A4AD4F1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12D0741C" w14:textId="3229E22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46" w:type="pct"/>
            <w:vAlign w:val="bottom"/>
          </w:tcPr>
          <w:p w14:paraId="6BC96D94" w14:textId="457ED89F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7B4F29" w:rsidRPr="00B96750" w14:paraId="646A7545" w14:textId="297DB8CF" w:rsidTr="00052355">
        <w:tc>
          <w:tcPr>
            <w:tcW w:w="747" w:type="pct"/>
            <w:vMerge/>
            <w:vAlign w:val="center"/>
          </w:tcPr>
          <w:p w14:paraId="50FCAD19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4A0B7E4E" w14:textId="6A72CBA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4" w:type="pct"/>
            <w:vAlign w:val="center"/>
          </w:tcPr>
          <w:p w14:paraId="35F94A8E" w14:textId="7C6E865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37AE09B8" w14:textId="345B2F31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2AB7B368" w14:textId="449C547E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29B5958E" w14:textId="1F0CE8C5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46" w:type="pct"/>
            <w:vAlign w:val="bottom"/>
          </w:tcPr>
          <w:p w14:paraId="5727A25B" w14:textId="43167D30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7B4F29" w:rsidRPr="00B96750" w14:paraId="5EF33AB9" w14:textId="268C7000" w:rsidTr="00052355">
        <w:tc>
          <w:tcPr>
            <w:tcW w:w="747" w:type="pct"/>
            <w:vMerge/>
            <w:vAlign w:val="center"/>
          </w:tcPr>
          <w:p w14:paraId="1DCA068D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769D210E" w14:textId="08897E96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4" w:type="pct"/>
            <w:vAlign w:val="center"/>
          </w:tcPr>
          <w:p w14:paraId="0509FADE" w14:textId="055BD95F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6AE9D5F6" w14:textId="6D9C29C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27C22ADD" w14:textId="7465BFC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7FDF8E12" w14:textId="75F19F0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46" w:type="pct"/>
            <w:vAlign w:val="bottom"/>
          </w:tcPr>
          <w:p w14:paraId="74B17BE6" w14:textId="40A6D04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7B4F29" w:rsidRPr="00B96750" w14:paraId="3B51396B" w14:textId="57EB26D5" w:rsidTr="00052355">
        <w:tc>
          <w:tcPr>
            <w:tcW w:w="747" w:type="pct"/>
            <w:vMerge/>
            <w:vAlign w:val="center"/>
          </w:tcPr>
          <w:p w14:paraId="04C1C77B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3918DFD9" w14:textId="6A6A22B1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4" w:type="pct"/>
            <w:vAlign w:val="center"/>
          </w:tcPr>
          <w:p w14:paraId="0A505DC7" w14:textId="5DB6DBDE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482A5BE2" w14:textId="66B898E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1C13B69C" w14:textId="77BF411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267AABCF" w14:textId="14BC3A5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46" w:type="pct"/>
            <w:vAlign w:val="bottom"/>
          </w:tcPr>
          <w:p w14:paraId="733D9204" w14:textId="38A5F304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7B4F29" w:rsidRPr="00B96750" w14:paraId="60038A10" w14:textId="1C179F16" w:rsidTr="00052355">
        <w:tc>
          <w:tcPr>
            <w:tcW w:w="747" w:type="pct"/>
            <w:vMerge/>
            <w:vAlign w:val="center"/>
          </w:tcPr>
          <w:p w14:paraId="5A2DE7AD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4B2D4A03" w14:textId="190E71B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4" w:type="pct"/>
            <w:vAlign w:val="center"/>
          </w:tcPr>
          <w:p w14:paraId="237D2484" w14:textId="4DB1F94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12EEA41D" w14:textId="7E36E6B2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681A9CF0" w14:textId="38107451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536373F5" w14:textId="5FDD78A6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746" w:type="pct"/>
            <w:vAlign w:val="bottom"/>
          </w:tcPr>
          <w:p w14:paraId="513EDDBE" w14:textId="622E4C78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7B4F29" w:rsidRPr="00B96750" w14:paraId="697A4ED9" w14:textId="73CD9830" w:rsidTr="00052355">
        <w:tc>
          <w:tcPr>
            <w:tcW w:w="747" w:type="pct"/>
            <w:vMerge/>
            <w:vAlign w:val="center"/>
          </w:tcPr>
          <w:p w14:paraId="46B781C5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0E8FA806" w14:textId="2E1DC266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4" w:type="pct"/>
            <w:vAlign w:val="center"/>
          </w:tcPr>
          <w:p w14:paraId="382DAB9F" w14:textId="1DD54B1E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4B1DCA81" w14:textId="16B4CC39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50EE853D" w14:textId="06554819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0BAA12B4" w14:textId="068D03FD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46" w:type="pct"/>
            <w:vAlign w:val="bottom"/>
          </w:tcPr>
          <w:p w14:paraId="3154654C" w14:textId="7E1F7B99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7B4F29" w:rsidRPr="00B96750" w14:paraId="293A4EA3" w14:textId="0DBED1D4" w:rsidTr="00052355">
        <w:tc>
          <w:tcPr>
            <w:tcW w:w="747" w:type="pct"/>
            <w:vMerge/>
            <w:vAlign w:val="center"/>
          </w:tcPr>
          <w:p w14:paraId="031D1142" w14:textId="777777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09B02633" w14:textId="08FA3DAF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4" w:type="pct"/>
            <w:vAlign w:val="center"/>
          </w:tcPr>
          <w:p w14:paraId="45B61EF6" w14:textId="5ABF3D7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76CE9230" w14:textId="1E3E8FD7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6DCB3EEF" w14:textId="5409B27E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0022E925" w14:textId="1EB31B5B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46" w:type="pct"/>
            <w:vAlign w:val="bottom"/>
          </w:tcPr>
          <w:p w14:paraId="6C8474D9" w14:textId="5764A62C" w:rsidR="007B4F29" w:rsidRPr="00B96750" w:rsidRDefault="007B4F29" w:rsidP="007B4F29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FB71B6" w:rsidRPr="00B96750" w14:paraId="4DF5E272" w14:textId="3083A9EF" w:rsidTr="00FB71B6">
        <w:tc>
          <w:tcPr>
            <w:tcW w:w="747" w:type="pct"/>
            <w:vMerge w:val="restart"/>
            <w:vAlign w:val="center"/>
          </w:tcPr>
          <w:p w14:paraId="2EA85C1A" w14:textId="7777777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 mg/l</w:t>
            </w:r>
          </w:p>
          <w:p w14:paraId="640AFD14" w14:textId="0BE21F99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KIN</w:t>
            </w:r>
          </w:p>
        </w:tc>
        <w:tc>
          <w:tcPr>
            <w:tcW w:w="255" w:type="pct"/>
            <w:vAlign w:val="center"/>
          </w:tcPr>
          <w:p w14:paraId="414DFEF5" w14:textId="0D2BCAAD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  <w:vAlign w:val="center"/>
          </w:tcPr>
          <w:p w14:paraId="683ACCBA" w14:textId="4BB293C4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32CCDF9A" w14:textId="12D584E3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78AADD3A" w14:textId="0FBFAD3B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60134D4A" w14:textId="47657392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46" w:type="pct"/>
            <w:vAlign w:val="center"/>
          </w:tcPr>
          <w:p w14:paraId="461B0E77" w14:textId="1A0F784A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FB71B6" w:rsidRPr="00B96750" w14:paraId="1A82210B" w14:textId="1706C080" w:rsidTr="00FB71B6">
        <w:tc>
          <w:tcPr>
            <w:tcW w:w="747" w:type="pct"/>
            <w:vMerge/>
            <w:vAlign w:val="center"/>
          </w:tcPr>
          <w:p w14:paraId="3A4ECEFB" w14:textId="7777777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CAE9860" w14:textId="149BDBE0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4" w:type="pct"/>
            <w:vAlign w:val="center"/>
          </w:tcPr>
          <w:p w14:paraId="011894B6" w14:textId="31FC07A2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270DCB15" w14:textId="52AE2B3F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5734AA9D" w14:textId="678EB18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27019BC3" w14:textId="683D730A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746" w:type="pct"/>
            <w:vAlign w:val="center"/>
          </w:tcPr>
          <w:p w14:paraId="7913BD19" w14:textId="18732F29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FB71B6" w:rsidRPr="00B96750" w14:paraId="3C30E722" w14:textId="054A56AE" w:rsidTr="00FB71B6">
        <w:tc>
          <w:tcPr>
            <w:tcW w:w="747" w:type="pct"/>
            <w:vMerge/>
            <w:vAlign w:val="center"/>
          </w:tcPr>
          <w:p w14:paraId="21E5F226" w14:textId="7777777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AEC71F3" w14:textId="7C674C45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  <w:vAlign w:val="center"/>
          </w:tcPr>
          <w:p w14:paraId="0BDC7323" w14:textId="0187CCF6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2339C2EF" w14:textId="59B613F8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79F80DA8" w14:textId="0C627374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2B0F95EE" w14:textId="37F3CDB5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46" w:type="pct"/>
            <w:vAlign w:val="center"/>
          </w:tcPr>
          <w:p w14:paraId="0FEC0896" w14:textId="1F2764CF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</w:tr>
      <w:tr w:rsidR="00FB71B6" w:rsidRPr="00B96750" w14:paraId="1AD06F90" w14:textId="6D121EE2" w:rsidTr="00FB71B6">
        <w:tc>
          <w:tcPr>
            <w:tcW w:w="747" w:type="pct"/>
            <w:vMerge/>
            <w:vAlign w:val="center"/>
          </w:tcPr>
          <w:p w14:paraId="1B554AB1" w14:textId="7777777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04EC718" w14:textId="0D8751AE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4" w:type="pct"/>
            <w:vAlign w:val="center"/>
          </w:tcPr>
          <w:p w14:paraId="4938D250" w14:textId="02399B98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23E924CD" w14:textId="74CC01D5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423588DD" w14:textId="2033A256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28798492" w14:textId="77E79342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46" w:type="pct"/>
            <w:vAlign w:val="center"/>
          </w:tcPr>
          <w:p w14:paraId="6B37AD60" w14:textId="0A0938E6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</w:tr>
      <w:tr w:rsidR="00FB71B6" w:rsidRPr="00B96750" w14:paraId="714F1643" w14:textId="52031DA8" w:rsidTr="00FB71B6">
        <w:tc>
          <w:tcPr>
            <w:tcW w:w="747" w:type="pct"/>
            <w:vMerge/>
            <w:vAlign w:val="center"/>
          </w:tcPr>
          <w:p w14:paraId="71A40E7E" w14:textId="7777777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0920A600" w14:textId="321F30E8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pct"/>
            <w:vAlign w:val="center"/>
          </w:tcPr>
          <w:p w14:paraId="448CF6D6" w14:textId="242741FE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6EE6495B" w14:textId="366580AF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13990B31" w14:textId="75D97C89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1778A898" w14:textId="338B9BEA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746" w:type="pct"/>
            <w:vAlign w:val="center"/>
          </w:tcPr>
          <w:p w14:paraId="5C959184" w14:textId="0DE93B80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</w:tr>
      <w:tr w:rsidR="00FB71B6" w:rsidRPr="00B96750" w14:paraId="7B34B5FC" w14:textId="70FC6CD6" w:rsidTr="00FB71B6">
        <w:tc>
          <w:tcPr>
            <w:tcW w:w="747" w:type="pct"/>
            <w:vMerge/>
            <w:vAlign w:val="center"/>
          </w:tcPr>
          <w:p w14:paraId="799197BD" w14:textId="7777777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28FCC72D" w14:textId="3DCCEC4A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4" w:type="pct"/>
            <w:vAlign w:val="center"/>
          </w:tcPr>
          <w:p w14:paraId="0471C97E" w14:textId="62A07451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1C4B8678" w14:textId="6B8B6D15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18727D11" w14:textId="519C46D9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18742F9A" w14:textId="7356C94C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746" w:type="pct"/>
            <w:vAlign w:val="center"/>
          </w:tcPr>
          <w:p w14:paraId="1EE83F90" w14:textId="637559F9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</w:tr>
      <w:tr w:rsidR="00FB71B6" w:rsidRPr="00B96750" w14:paraId="7C2640DC" w14:textId="4EDB277E" w:rsidTr="00FB71B6">
        <w:tc>
          <w:tcPr>
            <w:tcW w:w="747" w:type="pct"/>
            <w:vMerge/>
            <w:vAlign w:val="center"/>
          </w:tcPr>
          <w:p w14:paraId="33BCEDE5" w14:textId="7777777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02ABC2F5" w14:textId="61772B1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4" w:type="pct"/>
            <w:vAlign w:val="center"/>
          </w:tcPr>
          <w:p w14:paraId="1262EFB9" w14:textId="1CB3A438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789340F5" w14:textId="0457F2B9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442FE30D" w14:textId="142261B5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526F88F3" w14:textId="060B2969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746" w:type="pct"/>
            <w:vAlign w:val="center"/>
          </w:tcPr>
          <w:p w14:paraId="4886DEBF" w14:textId="75404DA6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</w:tr>
      <w:tr w:rsidR="00FB71B6" w:rsidRPr="00B96750" w14:paraId="32855CCD" w14:textId="791C1448" w:rsidTr="00FB71B6">
        <w:tc>
          <w:tcPr>
            <w:tcW w:w="747" w:type="pct"/>
            <w:vMerge/>
            <w:vAlign w:val="center"/>
          </w:tcPr>
          <w:p w14:paraId="65020532" w14:textId="7777777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20AF85DB" w14:textId="71FF2A2D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4" w:type="pct"/>
            <w:vAlign w:val="center"/>
          </w:tcPr>
          <w:p w14:paraId="08AEF1C3" w14:textId="1AD7CC83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3A7D7917" w14:textId="5BDD7D08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7A9B4A7B" w14:textId="11DCE8F6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5367FF52" w14:textId="62E1D7B8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746" w:type="pct"/>
            <w:vAlign w:val="center"/>
          </w:tcPr>
          <w:p w14:paraId="454318A0" w14:textId="0D1D8A15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FB71B6" w:rsidRPr="00B96750" w14:paraId="043EA3FC" w14:textId="3A147F60" w:rsidTr="00FB71B6">
        <w:tc>
          <w:tcPr>
            <w:tcW w:w="747" w:type="pct"/>
            <w:vMerge/>
            <w:vAlign w:val="center"/>
          </w:tcPr>
          <w:p w14:paraId="7E1299AB" w14:textId="7777777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3204CC0E" w14:textId="198E2AF4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4" w:type="pct"/>
            <w:vAlign w:val="center"/>
          </w:tcPr>
          <w:p w14:paraId="7D151118" w14:textId="5D82934F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2C3DC805" w14:textId="70ABB5FE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592F3CDC" w14:textId="5E8E84C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36A19AC9" w14:textId="1C88A082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746" w:type="pct"/>
            <w:vAlign w:val="center"/>
          </w:tcPr>
          <w:p w14:paraId="3F676A21" w14:textId="40826961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FB71B6" w:rsidRPr="00B96750" w14:paraId="78575C04" w14:textId="7D5F4F2C" w:rsidTr="00FB71B6">
        <w:tc>
          <w:tcPr>
            <w:tcW w:w="747" w:type="pct"/>
            <w:vMerge/>
            <w:vAlign w:val="center"/>
          </w:tcPr>
          <w:p w14:paraId="138FF5F8" w14:textId="7777777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41DA93E" w14:textId="2A9E3CD1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4" w:type="pct"/>
            <w:vAlign w:val="center"/>
          </w:tcPr>
          <w:p w14:paraId="50F26386" w14:textId="1EC9BDD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7DE0E7C3" w14:textId="55A3BC7B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38282D1C" w14:textId="46767D4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73DA6F57" w14:textId="4AB0ED4D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746" w:type="pct"/>
            <w:vAlign w:val="center"/>
          </w:tcPr>
          <w:p w14:paraId="4C6D4D5C" w14:textId="008C7B05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FB71B6" w:rsidRPr="00B96750" w14:paraId="0F3ADAC5" w14:textId="183D9E5D" w:rsidTr="00FB71B6">
        <w:tc>
          <w:tcPr>
            <w:tcW w:w="747" w:type="pct"/>
            <w:vMerge/>
            <w:vAlign w:val="center"/>
          </w:tcPr>
          <w:p w14:paraId="546BDC63" w14:textId="7777777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085B411" w14:textId="14DBEEFB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4" w:type="pct"/>
            <w:vAlign w:val="center"/>
          </w:tcPr>
          <w:p w14:paraId="3459DAA6" w14:textId="44DD6E75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7625F069" w14:textId="7DF8C54E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2884F1BE" w14:textId="54DE2ED0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5D067BF6" w14:textId="6AB6B24C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46" w:type="pct"/>
            <w:vAlign w:val="center"/>
          </w:tcPr>
          <w:p w14:paraId="0EF10465" w14:textId="7DE2EFC3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FB71B6" w:rsidRPr="00B96750" w14:paraId="282FCEC4" w14:textId="4F42496B" w:rsidTr="00FB71B6">
        <w:tc>
          <w:tcPr>
            <w:tcW w:w="747" w:type="pct"/>
            <w:vMerge/>
            <w:vAlign w:val="center"/>
          </w:tcPr>
          <w:p w14:paraId="20F940DC" w14:textId="7777777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2019F521" w14:textId="48F2AD90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4" w:type="pct"/>
            <w:vAlign w:val="center"/>
          </w:tcPr>
          <w:p w14:paraId="1EDDC809" w14:textId="14EC433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3D4FBAF7" w14:textId="28D50A21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36C46A53" w14:textId="7031171A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7753187B" w14:textId="26503F3A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46" w:type="pct"/>
            <w:vAlign w:val="center"/>
          </w:tcPr>
          <w:p w14:paraId="3D076696" w14:textId="6F96546E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</w:tr>
      <w:tr w:rsidR="00FB71B6" w:rsidRPr="00B96750" w14:paraId="6C162944" w14:textId="5FF764BA" w:rsidTr="00FB71B6">
        <w:tc>
          <w:tcPr>
            <w:tcW w:w="747" w:type="pct"/>
            <w:vMerge/>
            <w:vAlign w:val="center"/>
          </w:tcPr>
          <w:p w14:paraId="6D1376AD" w14:textId="7777777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7ADC3F0F" w14:textId="1539FFB5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4" w:type="pct"/>
            <w:vAlign w:val="center"/>
          </w:tcPr>
          <w:p w14:paraId="6E6C2BB7" w14:textId="651B8650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46D602B1" w14:textId="5CFA0E69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1B3219D8" w14:textId="1A683B24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0F14D91C" w14:textId="2BB1A40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46" w:type="pct"/>
            <w:vAlign w:val="center"/>
          </w:tcPr>
          <w:p w14:paraId="30E0246A" w14:textId="58EE731D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</w:tr>
      <w:tr w:rsidR="00FB71B6" w:rsidRPr="00B96750" w14:paraId="281240C8" w14:textId="21E1BF1E" w:rsidTr="00FB71B6">
        <w:tc>
          <w:tcPr>
            <w:tcW w:w="747" w:type="pct"/>
            <w:vMerge/>
            <w:vAlign w:val="center"/>
          </w:tcPr>
          <w:p w14:paraId="4B116B8B" w14:textId="7777777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8BFA47C" w14:textId="1EBCC655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4" w:type="pct"/>
            <w:vAlign w:val="center"/>
          </w:tcPr>
          <w:p w14:paraId="0B15F69A" w14:textId="53F60765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64A22558" w14:textId="41DF0E66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3B7F9209" w14:textId="29DCDE6D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1891B92C" w14:textId="194DCBD9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746" w:type="pct"/>
            <w:vAlign w:val="center"/>
          </w:tcPr>
          <w:p w14:paraId="6C6D95BF" w14:textId="58920BE9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FB71B6" w:rsidRPr="00B96750" w14:paraId="6ABBEA5E" w14:textId="4316B4E6" w:rsidTr="00FB71B6">
        <w:tc>
          <w:tcPr>
            <w:tcW w:w="747" w:type="pct"/>
            <w:vMerge/>
            <w:vAlign w:val="center"/>
          </w:tcPr>
          <w:p w14:paraId="166E9E15" w14:textId="7777777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2DF5A716" w14:textId="765783F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4" w:type="pct"/>
            <w:vAlign w:val="center"/>
          </w:tcPr>
          <w:p w14:paraId="4417AFA4" w14:textId="67519850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5BB9FD58" w14:textId="79CE9E48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0938FFD9" w14:textId="2899CCD6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37BD43F5" w14:textId="2F53EFE8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746" w:type="pct"/>
            <w:vAlign w:val="center"/>
          </w:tcPr>
          <w:p w14:paraId="5926C6C7" w14:textId="422759AB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FB71B6" w:rsidRPr="00B96750" w14:paraId="51D5516E" w14:textId="3FA4975C" w:rsidTr="00FB71B6">
        <w:tc>
          <w:tcPr>
            <w:tcW w:w="747" w:type="pct"/>
            <w:vMerge/>
            <w:vAlign w:val="center"/>
          </w:tcPr>
          <w:p w14:paraId="75EFE4CD" w14:textId="77777777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3C3634E6" w14:textId="2CB34F24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4" w:type="pct"/>
            <w:vAlign w:val="center"/>
          </w:tcPr>
          <w:p w14:paraId="06983C5E" w14:textId="6AD39C76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19508957" w14:textId="08144858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41B18202" w14:textId="1259C970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540C2AB7" w14:textId="199199BE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746" w:type="pct"/>
            <w:vAlign w:val="center"/>
          </w:tcPr>
          <w:p w14:paraId="284F80CF" w14:textId="01C3CF84" w:rsidR="00FB71B6" w:rsidRPr="00B96750" w:rsidRDefault="00FB71B6" w:rsidP="00A9078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</w:tr>
      <w:tr w:rsidR="00B96750" w:rsidRPr="00B96750" w14:paraId="2ADF2B15" w14:textId="0D0D5D9E" w:rsidTr="00DD77A8">
        <w:tc>
          <w:tcPr>
            <w:tcW w:w="747" w:type="pct"/>
            <w:vMerge w:val="restart"/>
            <w:vAlign w:val="center"/>
          </w:tcPr>
          <w:p w14:paraId="4D7A2788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 mg/l</w:t>
            </w:r>
          </w:p>
          <w:p w14:paraId="4E8928B9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KIN</w:t>
            </w:r>
          </w:p>
          <w:p w14:paraId="69EB0F34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48069A98" w14:textId="0D77902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.1 mg/l NAA</w:t>
            </w:r>
          </w:p>
        </w:tc>
        <w:tc>
          <w:tcPr>
            <w:tcW w:w="255" w:type="pct"/>
            <w:vAlign w:val="center"/>
          </w:tcPr>
          <w:p w14:paraId="011B6B7D" w14:textId="0F298CA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  <w:vAlign w:val="center"/>
          </w:tcPr>
          <w:p w14:paraId="13F755FB" w14:textId="69F6598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12AA412C" w14:textId="2FFA249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289302CD" w14:textId="4DACF0B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43AD2C71" w14:textId="2840113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46" w:type="pct"/>
            <w:vAlign w:val="bottom"/>
          </w:tcPr>
          <w:p w14:paraId="54CD36C3" w14:textId="13C473A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71D5A0E3" w14:textId="5FBAB1CD" w:rsidTr="00DD77A8">
        <w:tc>
          <w:tcPr>
            <w:tcW w:w="747" w:type="pct"/>
            <w:vMerge/>
            <w:vAlign w:val="center"/>
          </w:tcPr>
          <w:p w14:paraId="14C18CDF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4F634733" w14:textId="4065999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4" w:type="pct"/>
            <w:vAlign w:val="center"/>
          </w:tcPr>
          <w:p w14:paraId="2EAF3FED" w14:textId="73FF35B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14343D1E" w14:textId="4C8BA2A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33196F75" w14:textId="1B0A627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56" w:type="pct"/>
            <w:vAlign w:val="center"/>
          </w:tcPr>
          <w:p w14:paraId="3060B94C" w14:textId="6A36512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46" w:type="pct"/>
            <w:vAlign w:val="bottom"/>
          </w:tcPr>
          <w:p w14:paraId="1843F2F2" w14:textId="4F55F67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2422D044" w14:textId="01CBEFDB" w:rsidTr="00DD77A8">
        <w:tc>
          <w:tcPr>
            <w:tcW w:w="747" w:type="pct"/>
            <w:vMerge/>
            <w:vAlign w:val="center"/>
          </w:tcPr>
          <w:p w14:paraId="7B591488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82FDED6" w14:textId="6046132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  <w:vAlign w:val="center"/>
          </w:tcPr>
          <w:p w14:paraId="7F8481B1" w14:textId="0CBFC13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19706E38" w14:textId="2FFE248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09412B32" w14:textId="60C6A85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736FE643" w14:textId="4A363AB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746" w:type="pct"/>
            <w:vAlign w:val="bottom"/>
          </w:tcPr>
          <w:p w14:paraId="07BD520B" w14:textId="785876A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B96750" w:rsidRPr="00B96750" w14:paraId="2DDF863F" w14:textId="05012D4B" w:rsidTr="00DD77A8">
        <w:tc>
          <w:tcPr>
            <w:tcW w:w="747" w:type="pct"/>
            <w:vMerge/>
            <w:vAlign w:val="center"/>
          </w:tcPr>
          <w:p w14:paraId="7156DAE6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489DDCA" w14:textId="2375980C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4" w:type="pct"/>
            <w:vAlign w:val="center"/>
          </w:tcPr>
          <w:p w14:paraId="480E6BBE" w14:textId="49C3B56C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6C483E4C" w14:textId="34A3CFF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2A8AE77E" w14:textId="07E4A56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36EDE685" w14:textId="299C66C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746" w:type="pct"/>
            <w:vAlign w:val="bottom"/>
          </w:tcPr>
          <w:p w14:paraId="193350AF" w14:textId="66A26CB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B96750" w:rsidRPr="00B96750" w14:paraId="71605405" w14:textId="60AB07DE" w:rsidTr="00DD77A8">
        <w:tc>
          <w:tcPr>
            <w:tcW w:w="747" w:type="pct"/>
            <w:vMerge/>
            <w:vAlign w:val="center"/>
          </w:tcPr>
          <w:p w14:paraId="480776E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455CD26" w14:textId="2C18A1E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pct"/>
            <w:vAlign w:val="center"/>
          </w:tcPr>
          <w:p w14:paraId="3AABF057" w14:textId="342E043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713002A8" w14:textId="0BCE54D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59E2EB0E" w14:textId="36CC27C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31852B3B" w14:textId="53F1CFE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46" w:type="pct"/>
            <w:vAlign w:val="bottom"/>
          </w:tcPr>
          <w:p w14:paraId="1C59AEBC" w14:textId="7BE8327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B96750" w:rsidRPr="00B96750" w14:paraId="12227883" w14:textId="37912908" w:rsidTr="00DD77A8">
        <w:tc>
          <w:tcPr>
            <w:tcW w:w="747" w:type="pct"/>
            <w:vMerge/>
            <w:vAlign w:val="center"/>
          </w:tcPr>
          <w:p w14:paraId="7C6E0AE0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4BC582A6" w14:textId="6168616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4" w:type="pct"/>
            <w:vAlign w:val="center"/>
          </w:tcPr>
          <w:p w14:paraId="7331EE4C" w14:textId="268D90B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5D8FCB33" w14:textId="7DC1995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70734B73" w14:textId="38E71F3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56" w:type="pct"/>
            <w:vAlign w:val="center"/>
          </w:tcPr>
          <w:p w14:paraId="6EC65F0B" w14:textId="075CF0A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46" w:type="pct"/>
            <w:vAlign w:val="bottom"/>
          </w:tcPr>
          <w:p w14:paraId="56DFDD5D" w14:textId="754F05A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B96750" w:rsidRPr="00B96750" w14:paraId="77A83F0B" w14:textId="653C213C" w:rsidTr="00DD77A8">
        <w:tc>
          <w:tcPr>
            <w:tcW w:w="747" w:type="pct"/>
            <w:vMerge/>
            <w:vAlign w:val="center"/>
          </w:tcPr>
          <w:p w14:paraId="4C07D32B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31853798" w14:textId="24A43EB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4" w:type="pct"/>
            <w:vAlign w:val="center"/>
          </w:tcPr>
          <w:p w14:paraId="5EB28FEB" w14:textId="4A3078E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03481213" w14:textId="08452FF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7EEA255C" w14:textId="20B0CF3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682E1B08" w14:textId="489A6B8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746" w:type="pct"/>
            <w:vAlign w:val="bottom"/>
          </w:tcPr>
          <w:p w14:paraId="4ED3DC94" w14:textId="317CEF6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B96750" w:rsidRPr="00B96750" w14:paraId="2ECEA979" w14:textId="30C1F52E" w:rsidTr="00DD77A8">
        <w:tc>
          <w:tcPr>
            <w:tcW w:w="747" w:type="pct"/>
            <w:vMerge/>
            <w:vAlign w:val="center"/>
          </w:tcPr>
          <w:p w14:paraId="34148BB4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B7422E2" w14:textId="633CF1C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4" w:type="pct"/>
            <w:vAlign w:val="center"/>
          </w:tcPr>
          <w:p w14:paraId="116B1670" w14:textId="2F9D43F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54489476" w14:textId="0729B62C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7F746188" w14:textId="26F6563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0407F3B4" w14:textId="1FFC3C3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46" w:type="pct"/>
            <w:vAlign w:val="bottom"/>
          </w:tcPr>
          <w:p w14:paraId="1BE7B044" w14:textId="25AC10A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B96750" w:rsidRPr="00B96750" w14:paraId="45029641" w14:textId="2261F047" w:rsidTr="00DD77A8">
        <w:tc>
          <w:tcPr>
            <w:tcW w:w="747" w:type="pct"/>
            <w:vMerge/>
            <w:vAlign w:val="center"/>
          </w:tcPr>
          <w:p w14:paraId="255D5615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4EDA20D" w14:textId="1340508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4" w:type="pct"/>
            <w:vAlign w:val="center"/>
          </w:tcPr>
          <w:p w14:paraId="7B6E8CA2" w14:textId="3CC4C9E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5B1620BB" w14:textId="00E5622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7AF285C3" w14:textId="7BB8C1C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329633E1" w14:textId="766E182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46" w:type="pct"/>
            <w:vAlign w:val="bottom"/>
          </w:tcPr>
          <w:p w14:paraId="224BA9E3" w14:textId="3CD7DCD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55638015" w14:textId="4BC137FD" w:rsidTr="00DD77A8">
        <w:tc>
          <w:tcPr>
            <w:tcW w:w="747" w:type="pct"/>
            <w:vMerge/>
            <w:vAlign w:val="center"/>
          </w:tcPr>
          <w:p w14:paraId="3572BA17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C476AA5" w14:textId="08BC28B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4" w:type="pct"/>
            <w:vAlign w:val="center"/>
          </w:tcPr>
          <w:p w14:paraId="0AD3303C" w14:textId="56642C8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62EE1DAD" w14:textId="332A3E1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63F5524F" w14:textId="6DD0AEB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0E004DBE" w14:textId="7163B5F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46" w:type="pct"/>
            <w:vAlign w:val="bottom"/>
          </w:tcPr>
          <w:p w14:paraId="4E8DCC89" w14:textId="1D43D6B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1F71CD0A" w14:textId="30EC85A1" w:rsidTr="00DD77A8">
        <w:tc>
          <w:tcPr>
            <w:tcW w:w="747" w:type="pct"/>
            <w:vMerge/>
            <w:vAlign w:val="center"/>
          </w:tcPr>
          <w:p w14:paraId="4A3566C7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24A79F4D" w14:textId="0D59D46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4" w:type="pct"/>
            <w:vAlign w:val="center"/>
          </w:tcPr>
          <w:p w14:paraId="4D9720AB" w14:textId="65D2C2A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39CD15D7" w14:textId="004008E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0BCBAB28" w14:textId="7EF9FA5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56" w:type="pct"/>
            <w:vAlign w:val="center"/>
          </w:tcPr>
          <w:p w14:paraId="3F4DD5B3" w14:textId="7BC1BD9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746" w:type="pct"/>
            <w:vAlign w:val="bottom"/>
          </w:tcPr>
          <w:p w14:paraId="7CCF2D81" w14:textId="500F5A1C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568723A5" w14:textId="33119AA9" w:rsidTr="00DD77A8">
        <w:tc>
          <w:tcPr>
            <w:tcW w:w="747" w:type="pct"/>
            <w:vMerge/>
            <w:vAlign w:val="center"/>
          </w:tcPr>
          <w:p w14:paraId="19AE9804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0C8945E5" w14:textId="7DB4BC7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4" w:type="pct"/>
            <w:vAlign w:val="center"/>
          </w:tcPr>
          <w:p w14:paraId="094B28C7" w14:textId="0F19EA1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236811D1" w14:textId="5346858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6A804941" w14:textId="5069608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56" w:type="pct"/>
            <w:vAlign w:val="center"/>
          </w:tcPr>
          <w:p w14:paraId="700A0000" w14:textId="07ABE98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46" w:type="pct"/>
            <w:vAlign w:val="bottom"/>
          </w:tcPr>
          <w:p w14:paraId="45671558" w14:textId="457B079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18AE278B" w14:textId="1EAAA38B" w:rsidTr="00DD77A8">
        <w:tc>
          <w:tcPr>
            <w:tcW w:w="747" w:type="pct"/>
            <w:vMerge/>
            <w:vAlign w:val="center"/>
          </w:tcPr>
          <w:p w14:paraId="6466046B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35457D55" w14:textId="5A0A9E4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4" w:type="pct"/>
            <w:vAlign w:val="center"/>
          </w:tcPr>
          <w:p w14:paraId="45E5F8D3" w14:textId="59BF538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2287936A" w14:textId="731AC7E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462F1E67" w14:textId="5B5F507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35C486C8" w14:textId="6A91AA9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46" w:type="pct"/>
            <w:vAlign w:val="bottom"/>
          </w:tcPr>
          <w:p w14:paraId="1350C56B" w14:textId="7627B71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310ED7AF" w14:textId="1CB25D02" w:rsidTr="00DD77A8">
        <w:tc>
          <w:tcPr>
            <w:tcW w:w="747" w:type="pct"/>
            <w:vMerge/>
            <w:vAlign w:val="center"/>
          </w:tcPr>
          <w:p w14:paraId="6327A8C8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E317328" w14:textId="38C470C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4" w:type="pct"/>
            <w:vAlign w:val="center"/>
          </w:tcPr>
          <w:p w14:paraId="6A1B8A63" w14:textId="11A1FDE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3D98F565" w14:textId="1A3BDA6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300B0014" w14:textId="575E3BD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56" w:type="pct"/>
            <w:vAlign w:val="center"/>
          </w:tcPr>
          <w:p w14:paraId="1A101C9A" w14:textId="74806B9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46" w:type="pct"/>
            <w:vAlign w:val="bottom"/>
          </w:tcPr>
          <w:p w14:paraId="01A6E5FB" w14:textId="0306A39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B96750" w:rsidRPr="00B96750" w14:paraId="437D7C15" w14:textId="7AD16FE6" w:rsidTr="00DD77A8">
        <w:tc>
          <w:tcPr>
            <w:tcW w:w="747" w:type="pct"/>
            <w:vMerge/>
            <w:vAlign w:val="center"/>
          </w:tcPr>
          <w:p w14:paraId="518023B7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BAB9D46" w14:textId="0382F1B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4" w:type="pct"/>
            <w:vAlign w:val="center"/>
          </w:tcPr>
          <w:p w14:paraId="61BD6EBA" w14:textId="2AD6B34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3B4DCFC7" w14:textId="6F97409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3328E8F3" w14:textId="09867F4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054EAF8A" w14:textId="49AB5DF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46" w:type="pct"/>
            <w:vAlign w:val="bottom"/>
          </w:tcPr>
          <w:p w14:paraId="4FBEC0B8" w14:textId="1484738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B96750" w:rsidRPr="00B96750" w14:paraId="45F800BA" w14:textId="63F42317" w:rsidTr="00DD77A8">
        <w:tc>
          <w:tcPr>
            <w:tcW w:w="747" w:type="pct"/>
            <w:vMerge/>
            <w:vAlign w:val="center"/>
          </w:tcPr>
          <w:p w14:paraId="2B84D6F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0075CCB" w14:textId="3BE717B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4" w:type="pct"/>
            <w:vAlign w:val="center"/>
          </w:tcPr>
          <w:p w14:paraId="157FBC61" w14:textId="00FA7CD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606A868A" w14:textId="758FABC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71B849E6" w14:textId="6290F64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3F87C09E" w14:textId="1562BF5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46" w:type="pct"/>
            <w:vAlign w:val="bottom"/>
          </w:tcPr>
          <w:p w14:paraId="27F317CD" w14:textId="1928198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14F1FDB8" w14:textId="33E4E346" w:rsidTr="0006013F">
        <w:tc>
          <w:tcPr>
            <w:tcW w:w="747" w:type="pct"/>
            <w:vMerge w:val="restart"/>
            <w:vAlign w:val="center"/>
          </w:tcPr>
          <w:p w14:paraId="1C121B25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 mg/l</w:t>
            </w:r>
          </w:p>
          <w:p w14:paraId="7DA824D7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KIN</w:t>
            </w:r>
          </w:p>
          <w:p w14:paraId="369A5A78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231C8594" w14:textId="0254905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.2 mg/l NAA</w:t>
            </w:r>
          </w:p>
        </w:tc>
        <w:tc>
          <w:tcPr>
            <w:tcW w:w="255" w:type="pct"/>
            <w:vAlign w:val="center"/>
          </w:tcPr>
          <w:p w14:paraId="0F084DA4" w14:textId="223695C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  <w:vAlign w:val="center"/>
          </w:tcPr>
          <w:p w14:paraId="4C9746A6" w14:textId="63E4D34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627E1F60" w14:textId="5C8AA74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1B86943F" w14:textId="6952710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3D6484B6" w14:textId="1AC821A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46" w:type="pct"/>
            <w:vAlign w:val="bottom"/>
          </w:tcPr>
          <w:p w14:paraId="6EEFB910" w14:textId="0AC02B1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5C70731E" w14:textId="7D9B8356" w:rsidTr="0006013F">
        <w:tc>
          <w:tcPr>
            <w:tcW w:w="747" w:type="pct"/>
            <w:vMerge/>
            <w:vAlign w:val="center"/>
          </w:tcPr>
          <w:p w14:paraId="0094B0FD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490BB734" w14:textId="183D3E8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4" w:type="pct"/>
            <w:vAlign w:val="center"/>
          </w:tcPr>
          <w:p w14:paraId="618031C9" w14:textId="4E414AF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0E02DB71" w14:textId="39E64B6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1EA9355A" w14:textId="0940B00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53F4E1B5" w14:textId="11AE8EC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46" w:type="pct"/>
            <w:vAlign w:val="bottom"/>
          </w:tcPr>
          <w:p w14:paraId="520A6311" w14:textId="70A8610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6A463A7E" w14:textId="73876182" w:rsidTr="0006013F">
        <w:tc>
          <w:tcPr>
            <w:tcW w:w="747" w:type="pct"/>
            <w:vMerge/>
            <w:vAlign w:val="center"/>
          </w:tcPr>
          <w:p w14:paraId="0C9D0812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29CDF6BC" w14:textId="63569B9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  <w:vAlign w:val="center"/>
          </w:tcPr>
          <w:p w14:paraId="5D7F475D" w14:textId="52E6E46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76E1960B" w14:textId="7ED4987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47462D57" w14:textId="069E2EB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7E39DD48" w14:textId="7D73FEA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746" w:type="pct"/>
            <w:vAlign w:val="bottom"/>
          </w:tcPr>
          <w:p w14:paraId="2BB4AC5E" w14:textId="65FDE98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B96750" w:rsidRPr="00B96750" w14:paraId="19C2C0C3" w14:textId="4D455A9B" w:rsidTr="0006013F">
        <w:tc>
          <w:tcPr>
            <w:tcW w:w="747" w:type="pct"/>
            <w:vMerge/>
            <w:vAlign w:val="center"/>
          </w:tcPr>
          <w:p w14:paraId="0647A947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CFB548F" w14:textId="7F4B494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4" w:type="pct"/>
            <w:vAlign w:val="center"/>
          </w:tcPr>
          <w:p w14:paraId="70E7A62C" w14:textId="3CEAA3D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01DED6FB" w14:textId="109B499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5CEA0B5C" w14:textId="58F56A6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56" w:type="pct"/>
            <w:vAlign w:val="center"/>
          </w:tcPr>
          <w:p w14:paraId="2FB494CB" w14:textId="5A00341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746" w:type="pct"/>
            <w:vAlign w:val="bottom"/>
          </w:tcPr>
          <w:p w14:paraId="78B1B895" w14:textId="54DADFB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B96750" w:rsidRPr="00B96750" w14:paraId="59E12581" w14:textId="550328E2" w:rsidTr="0006013F">
        <w:tc>
          <w:tcPr>
            <w:tcW w:w="747" w:type="pct"/>
            <w:vMerge/>
            <w:vAlign w:val="center"/>
          </w:tcPr>
          <w:p w14:paraId="552004C6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43BC3DDE" w14:textId="0635B2F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pct"/>
            <w:vAlign w:val="center"/>
          </w:tcPr>
          <w:p w14:paraId="279E51FB" w14:textId="3062F65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7FBBC5F9" w14:textId="5F90D18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61A6DFB6" w14:textId="6BC58AB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1611C918" w14:textId="14680F9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46" w:type="pct"/>
            <w:vAlign w:val="bottom"/>
          </w:tcPr>
          <w:p w14:paraId="75445092" w14:textId="7729C2E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62C69DF6" w14:textId="58D3F583" w:rsidTr="0006013F">
        <w:tc>
          <w:tcPr>
            <w:tcW w:w="747" w:type="pct"/>
            <w:vMerge/>
            <w:vAlign w:val="center"/>
          </w:tcPr>
          <w:p w14:paraId="4037F7CE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36F3F948" w14:textId="4864059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4" w:type="pct"/>
            <w:vAlign w:val="center"/>
          </w:tcPr>
          <w:p w14:paraId="48AF0643" w14:textId="51C2054C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7D9020A3" w14:textId="1B5220BC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1D41076D" w14:textId="18261B1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46D7A605" w14:textId="08EA03D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46" w:type="pct"/>
            <w:vAlign w:val="bottom"/>
          </w:tcPr>
          <w:p w14:paraId="567E81D3" w14:textId="14A1473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0B223130" w14:textId="4E475052" w:rsidTr="0006013F">
        <w:tc>
          <w:tcPr>
            <w:tcW w:w="747" w:type="pct"/>
            <w:vMerge/>
            <w:vAlign w:val="center"/>
          </w:tcPr>
          <w:p w14:paraId="7DBB847B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0ABF52D1" w14:textId="3E2A744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4" w:type="pct"/>
            <w:vAlign w:val="center"/>
          </w:tcPr>
          <w:p w14:paraId="68D8C3C9" w14:textId="38BE83E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5EDBE822" w14:textId="7FD6B97C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356552B1" w14:textId="0A34C34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2075A32F" w14:textId="2533145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46" w:type="pct"/>
            <w:vAlign w:val="bottom"/>
          </w:tcPr>
          <w:p w14:paraId="20E13D5F" w14:textId="339F256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B96750" w:rsidRPr="00B96750" w14:paraId="3B18DD89" w14:textId="7BFC2858" w:rsidTr="0006013F">
        <w:tc>
          <w:tcPr>
            <w:tcW w:w="747" w:type="pct"/>
            <w:vMerge/>
            <w:vAlign w:val="center"/>
          </w:tcPr>
          <w:p w14:paraId="455A27AD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075A15D" w14:textId="1DD667D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4" w:type="pct"/>
            <w:vAlign w:val="center"/>
          </w:tcPr>
          <w:p w14:paraId="1BBC46ED" w14:textId="6B96CD5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20F9B948" w14:textId="134FA59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2745C810" w14:textId="7B6A4F7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531349F0" w14:textId="38781FF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46" w:type="pct"/>
            <w:vAlign w:val="bottom"/>
          </w:tcPr>
          <w:p w14:paraId="13A4B913" w14:textId="736E169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B96750" w:rsidRPr="00B96750" w14:paraId="5FB3867C" w14:textId="315CC02E" w:rsidTr="0006013F">
        <w:tc>
          <w:tcPr>
            <w:tcW w:w="747" w:type="pct"/>
            <w:vMerge/>
            <w:vAlign w:val="center"/>
          </w:tcPr>
          <w:p w14:paraId="55AA994E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780AEE7C" w14:textId="2EB0F4C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4" w:type="pct"/>
            <w:vAlign w:val="center"/>
          </w:tcPr>
          <w:p w14:paraId="566C0C39" w14:textId="71918EB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0A1DC63F" w14:textId="781CE70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334B02B4" w14:textId="6164DDD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27384EF8" w14:textId="759E81A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46" w:type="pct"/>
            <w:vAlign w:val="bottom"/>
          </w:tcPr>
          <w:p w14:paraId="4E4579FB" w14:textId="5CE0BEA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378676EE" w14:textId="5A6560C8" w:rsidTr="0006013F">
        <w:tc>
          <w:tcPr>
            <w:tcW w:w="747" w:type="pct"/>
            <w:vMerge/>
            <w:vAlign w:val="center"/>
          </w:tcPr>
          <w:p w14:paraId="77BC4C59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7DD1E380" w14:textId="0CC8359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4" w:type="pct"/>
            <w:vAlign w:val="center"/>
          </w:tcPr>
          <w:p w14:paraId="7811A1A7" w14:textId="07D8151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5773831F" w14:textId="07AEF97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057A150E" w14:textId="34FE141C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56" w:type="pct"/>
            <w:vAlign w:val="center"/>
          </w:tcPr>
          <w:p w14:paraId="7517F455" w14:textId="1256460C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46" w:type="pct"/>
            <w:vAlign w:val="bottom"/>
          </w:tcPr>
          <w:p w14:paraId="7E3EC73F" w14:textId="12CA05F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626E099B" w14:textId="496EBFFC" w:rsidTr="0006013F">
        <w:tc>
          <w:tcPr>
            <w:tcW w:w="747" w:type="pct"/>
            <w:vMerge/>
            <w:vAlign w:val="center"/>
          </w:tcPr>
          <w:p w14:paraId="16A9AC1C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B5908C3" w14:textId="0DC9ED8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4" w:type="pct"/>
            <w:vAlign w:val="center"/>
          </w:tcPr>
          <w:p w14:paraId="41B1DA63" w14:textId="5EA419D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5F13CE9F" w14:textId="588083B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15EA8E9E" w14:textId="6B5392C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7016D833" w14:textId="003278B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746" w:type="pct"/>
            <w:vAlign w:val="bottom"/>
          </w:tcPr>
          <w:p w14:paraId="38C80961" w14:textId="2B4CF22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B96750" w:rsidRPr="00B96750" w14:paraId="79736C8E" w14:textId="6D1C981D" w:rsidTr="0006013F">
        <w:tc>
          <w:tcPr>
            <w:tcW w:w="747" w:type="pct"/>
            <w:vMerge/>
            <w:vAlign w:val="center"/>
          </w:tcPr>
          <w:p w14:paraId="568C02B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E5860AA" w14:textId="063C68C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4" w:type="pct"/>
            <w:vAlign w:val="center"/>
          </w:tcPr>
          <w:p w14:paraId="7F814DD1" w14:textId="5549837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1E9358FE" w14:textId="0045DF8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15C9CABD" w14:textId="41F2591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06574711" w14:textId="0950EC4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46" w:type="pct"/>
            <w:vAlign w:val="bottom"/>
          </w:tcPr>
          <w:p w14:paraId="7D04947B" w14:textId="00850B4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B96750" w:rsidRPr="00B96750" w14:paraId="2F0DA2B9" w14:textId="33C12DF1" w:rsidTr="0006013F">
        <w:tc>
          <w:tcPr>
            <w:tcW w:w="747" w:type="pct"/>
            <w:vMerge/>
            <w:vAlign w:val="center"/>
          </w:tcPr>
          <w:p w14:paraId="1EC8971C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A3BF81F" w14:textId="545011D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4" w:type="pct"/>
            <w:vAlign w:val="center"/>
          </w:tcPr>
          <w:p w14:paraId="09AA74F0" w14:textId="139CE95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6B54CD16" w14:textId="05B0FB1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2F4CC426" w14:textId="0B0D7D9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756" w:type="pct"/>
            <w:vAlign w:val="center"/>
          </w:tcPr>
          <w:p w14:paraId="14212FAE" w14:textId="1F975CC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46" w:type="pct"/>
            <w:vAlign w:val="bottom"/>
          </w:tcPr>
          <w:p w14:paraId="150C48C0" w14:textId="0CCE09C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061214A1" w14:textId="134FAB32" w:rsidTr="0006013F">
        <w:tc>
          <w:tcPr>
            <w:tcW w:w="747" w:type="pct"/>
            <w:vMerge/>
            <w:vAlign w:val="center"/>
          </w:tcPr>
          <w:p w14:paraId="5DBF17CB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3718F38E" w14:textId="1059BD4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4" w:type="pct"/>
            <w:vAlign w:val="center"/>
          </w:tcPr>
          <w:p w14:paraId="53446AF9" w14:textId="719D579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02C8AAE0" w14:textId="3C35E44C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675013BD" w14:textId="575904B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1C7B3768" w14:textId="0D15FF1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46" w:type="pct"/>
            <w:vAlign w:val="bottom"/>
          </w:tcPr>
          <w:p w14:paraId="72674E8A" w14:textId="1FE8C09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B96750" w:rsidRPr="00B96750" w14:paraId="372AFFBE" w14:textId="003CF8E0" w:rsidTr="0006013F">
        <w:tc>
          <w:tcPr>
            <w:tcW w:w="747" w:type="pct"/>
            <w:vMerge/>
            <w:vAlign w:val="center"/>
          </w:tcPr>
          <w:p w14:paraId="42D795B8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62D4CA7" w14:textId="0700C02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4" w:type="pct"/>
            <w:vAlign w:val="center"/>
          </w:tcPr>
          <w:p w14:paraId="62E266ED" w14:textId="7A841CA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22937E25" w14:textId="394D670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0F5B2870" w14:textId="3F32595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0907560D" w14:textId="099B618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46" w:type="pct"/>
            <w:vAlign w:val="bottom"/>
          </w:tcPr>
          <w:p w14:paraId="3E245CDA" w14:textId="28F99E5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2C6FF098" w14:textId="140AE8DF" w:rsidTr="0006013F">
        <w:tc>
          <w:tcPr>
            <w:tcW w:w="747" w:type="pct"/>
            <w:vMerge/>
            <w:vAlign w:val="center"/>
          </w:tcPr>
          <w:p w14:paraId="46C773E5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294CA475" w14:textId="6397849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4" w:type="pct"/>
            <w:vAlign w:val="center"/>
          </w:tcPr>
          <w:p w14:paraId="7C4DF84A" w14:textId="697732C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563B1C47" w14:textId="1CE3694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34B8B120" w14:textId="0B3B18D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480621CB" w14:textId="753599C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46" w:type="pct"/>
            <w:vAlign w:val="bottom"/>
          </w:tcPr>
          <w:p w14:paraId="0194746E" w14:textId="2459F3D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1699A236" w14:textId="37434307" w:rsidTr="00D61B98">
        <w:tc>
          <w:tcPr>
            <w:tcW w:w="747" w:type="pct"/>
            <w:vMerge w:val="restart"/>
            <w:vAlign w:val="center"/>
          </w:tcPr>
          <w:p w14:paraId="7B42A776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 mg/l</w:t>
            </w:r>
          </w:p>
          <w:p w14:paraId="471F64F0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KIN</w:t>
            </w:r>
          </w:p>
          <w:p w14:paraId="1A701A8A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1AFECF7C" w14:textId="0C34C99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.3 mg/l NAA</w:t>
            </w:r>
          </w:p>
        </w:tc>
        <w:tc>
          <w:tcPr>
            <w:tcW w:w="255" w:type="pct"/>
            <w:vAlign w:val="center"/>
          </w:tcPr>
          <w:p w14:paraId="7EF21A9F" w14:textId="6CB5F18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  <w:vAlign w:val="center"/>
          </w:tcPr>
          <w:p w14:paraId="28F44883" w14:textId="1FD8B1B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3E8EA215" w14:textId="6E3CBDF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00ECC6F7" w14:textId="700AF4CC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1851C5A6" w14:textId="0790C3D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746" w:type="pct"/>
            <w:vAlign w:val="bottom"/>
          </w:tcPr>
          <w:p w14:paraId="2A6F3DAF" w14:textId="044158A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B96750" w:rsidRPr="00B96750" w14:paraId="0A4DCDCF" w14:textId="089E3539" w:rsidTr="00D61B98">
        <w:tc>
          <w:tcPr>
            <w:tcW w:w="747" w:type="pct"/>
            <w:vMerge/>
            <w:vAlign w:val="center"/>
          </w:tcPr>
          <w:p w14:paraId="6055E435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74BA91AC" w14:textId="3C6A97F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4" w:type="pct"/>
            <w:vAlign w:val="center"/>
          </w:tcPr>
          <w:p w14:paraId="3473596D" w14:textId="7EB1F9A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483A760D" w14:textId="3E7A743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05CFA732" w14:textId="409FE8C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007DF958" w14:textId="28F700D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46" w:type="pct"/>
            <w:vAlign w:val="bottom"/>
          </w:tcPr>
          <w:p w14:paraId="386C8C99" w14:textId="54B15C3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B96750" w:rsidRPr="00B96750" w14:paraId="47E2C47D" w14:textId="375A8899" w:rsidTr="00D61B98">
        <w:tc>
          <w:tcPr>
            <w:tcW w:w="747" w:type="pct"/>
            <w:vMerge/>
            <w:vAlign w:val="center"/>
          </w:tcPr>
          <w:p w14:paraId="317B6245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C38A2A7" w14:textId="5A20A58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  <w:vAlign w:val="center"/>
          </w:tcPr>
          <w:p w14:paraId="03C4D9AE" w14:textId="51E17A1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31DFA91A" w14:textId="18A92F3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6C670975" w14:textId="1CC7DB9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777BCD7F" w14:textId="1C7FDE7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46" w:type="pct"/>
            <w:vAlign w:val="bottom"/>
          </w:tcPr>
          <w:p w14:paraId="27372635" w14:textId="017F731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0400B2A9" w14:textId="09C183D1" w:rsidTr="00D61B98">
        <w:tc>
          <w:tcPr>
            <w:tcW w:w="747" w:type="pct"/>
            <w:vMerge/>
            <w:vAlign w:val="center"/>
          </w:tcPr>
          <w:p w14:paraId="7186088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0D51F31" w14:textId="6575C15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4" w:type="pct"/>
            <w:vAlign w:val="center"/>
          </w:tcPr>
          <w:p w14:paraId="6B1A9814" w14:textId="7D6EBF7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76492C13" w14:textId="4239881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702CDBFF" w14:textId="0F29304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5EA24D8F" w14:textId="08890C1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46" w:type="pct"/>
            <w:vAlign w:val="bottom"/>
          </w:tcPr>
          <w:p w14:paraId="5FEAA41E" w14:textId="21E362F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B96750" w:rsidRPr="00B96750" w14:paraId="30F594E2" w14:textId="47A6FFC5" w:rsidTr="00D61B98">
        <w:tc>
          <w:tcPr>
            <w:tcW w:w="747" w:type="pct"/>
            <w:vMerge/>
            <w:vAlign w:val="center"/>
          </w:tcPr>
          <w:p w14:paraId="4F0F5840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4AEC46C8" w14:textId="3E01330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pct"/>
            <w:vAlign w:val="center"/>
          </w:tcPr>
          <w:p w14:paraId="656445F7" w14:textId="295B576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52DCF05E" w14:textId="28A5496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00FE259C" w14:textId="4E90185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24F6C2F0" w14:textId="22099E1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46" w:type="pct"/>
            <w:vAlign w:val="bottom"/>
          </w:tcPr>
          <w:p w14:paraId="6CAEFF7B" w14:textId="7717BE3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</w:tr>
      <w:tr w:rsidR="00B96750" w:rsidRPr="00B96750" w14:paraId="4AA83746" w14:textId="108C0680" w:rsidTr="00D61B98">
        <w:tc>
          <w:tcPr>
            <w:tcW w:w="747" w:type="pct"/>
            <w:vMerge/>
            <w:vAlign w:val="center"/>
          </w:tcPr>
          <w:p w14:paraId="594023A7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7A38C1C" w14:textId="1AB97EB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4" w:type="pct"/>
            <w:vAlign w:val="center"/>
          </w:tcPr>
          <w:p w14:paraId="3842E65D" w14:textId="1576D7F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798C4F9B" w14:textId="0E1554B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16D6D4A3" w14:textId="05A76C2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2A0A9143" w14:textId="2986B9D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46" w:type="pct"/>
            <w:vAlign w:val="bottom"/>
          </w:tcPr>
          <w:p w14:paraId="66E216DE" w14:textId="36B40D6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45BD53EE" w14:textId="0A942F99" w:rsidTr="00D61B98">
        <w:tc>
          <w:tcPr>
            <w:tcW w:w="747" w:type="pct"/>
            <w:vMerge/>
            <w:vAlign w:val="center"/>
          </w:tcPr>
          <w:p w14:paraId="2101CBA7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3F0ED57" w14:textId="0CA4955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4" w:type="pct"/>
            <w:vAlign w:val="center"/>
          </w:tcPr>
          <w:p w14:paraId="2CCE1DB7" w14:textId="7745424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7A56B9A9" w14:textId="58CDE4B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6C1D93D5" w14:textId="110F14A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54819B4F" w14:textId="5AB6FE8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46" w:type="pct"/>
            <w:vAlign w:val="bottom"/>
          </w:tcPr>
          <w:p w14:paraId="71F2B81A" w14:textId="226170F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B96750" w:rsidRPr="00B96750" w14:paraId="68A2D766" w14:textId="078DAE24" w:rsidTr="00D61B98">
        <w:tc>
          <w:tcPr>
            <w:tcW w:w="747" w:type="pct"/>
            <w:vMerge/>
            <w:vAlign w:val="center"/>
          </w:tcPr>
          <w:p w14:paraId="4442AB42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1D74E0D" w14:textId="5CEE7D1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4" w:type="pct"/>
            <w:vAlign w:val="center"/>
          </w:tcPr>
          <w:p w14:paraId="4BDA2230" w14:textId="27CC22F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0A5E60A2" w14:textId="2DB214A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61ADEE7B" w14:textId="5072AD2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4AA1EBDB" w14:textId="4A3E601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46" w:type="pct"/>
            <w:vAlign w:val="bottom"/>
          </w:tcPr>
          <w:p w14:paraId="615E55BF" w14:textId="7566412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39696ADE" w14:textId="7B0C62D7" w:rsidTr="00D61B98">
        <w:tc>
          <w:tcPr>
            <w:tcW w:w="747" w:type="pct"/>
            <w:vMerge/>
            <w:vAlign w:val="center"/>
          </w:tcPr>
          <w:p w14:paraId="39C61C12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D9DA78A" w14:textId="4CB0E82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4" w:type="pct"/>
            <w:vAlign w:val="center"/>
          </w:tcPr>
          <w:p w14:paraId="4431129A" w14:textId="4124C6D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29A38400" w14:textId="611F2E3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010BB69E" w14:textId="4594537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3DA11B1A" w14:textId="3EE9878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46" w:type="pct"/>
            <w:vAlign w:val="bottom"/>
          </w:tcPr>
          <w:p w14:paraId="2538C5DF" w14:textId="4FD2F46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</w:tr>
      <w:tr w:rsidR="00B96750" w:rsidRPr="00B96750" w14:paraId="698357FF" w14:textId="0E0BC7EB" w:rsidTr="00D61B98">
        <w:tc>
          <w:tcPr>
            <w:tcW w:w="747" w:type="pct"/>
            <w:vMerge/>
            <w:vAlign w:val="center"/>
          </w:tcPr>
          <w:p w14:paraId="406B224D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041BDC0E" w14:textId="002FAF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4" w:type="pct"/>
            <w:vAlign w:val="center"/>
          </w:tcPr>
          <w:p w14:paraId="3BD5AD53" w14:textId="19D724F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0F671163" w14:textId="19BF51A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0012BA57" w14:textId="0C91571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56" w:type="pct"/>
            <w:vAlign w:val="center"/>
          </w:tcPr>
          <w:p w14:paraId="664A944F" w14:textId="03B3D39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746" w:type="pct"/>
            <w:vAlign w:val="bottom"/>
          </w:tcPr>
          <w:p w14:paraId="750135EB" w14:textId="63E4FA1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B96750" w:rsidRPr="00B96750" w14:paraId="58DEA6A2" w14:textId="4A7E7760" w:rsidTr="00D61B98">
        <w:tc>
          <w:tcPr>
            <w:tcW w:w="747" w:type="pct"/>
            <w:vMerge/>
            <w:vAlign w:val="center"/>
          </w:tcPr>
          <w:p w14:paraId="1AA163C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30599FC1" w14:textId="690FB50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4" w:type="pct"/>
            <w:vAlign w:val="center"/>
          </w:tcPr>
          <w:p w14:paraId="79527697" w14:textId="35AB369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6B9C89FF" w14:textId="51E2ACA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6F66E150" w14:textId="0D80030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6D72711B" w14:textId="3E15550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46" w:type="pct"/>
            <w:vAlign w:val="bottom"/>
          </w:tcPr>
          <w:p w14:paraId="70B67337" w14:textId="5851212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1206877E" w14:textId="226F00EA" w:rsidTr="00D61B98">
        <w:tc>
          <w:tcPr>
            <w:tcW w:w="747" w:type="pct"/>
            <w:vMerge/>
            <w:vAlign w:val="center"/>
          </w:tcPr>
          <w:p w14:paraId="152533F3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84453B1" w14:textId="3C7CA72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4" w:type="pct"/>
            <w:vAlign w:val="center"/>
          </w:tcPr>
          <w:p w14:paraId="504BA1D0" w14:textId="0A59310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008B93B7" w14:textId="393313E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05AE7D38" w14:textId="6DA7C34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329C21DB" w14:textId="6DA61E8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46" w:type="pct"/>
            <w:vAlign w:val="bottom"/>
          </w:tcPr>
          <w:p w14:paraId="1782D545" w14:textId="5FDA6EA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351B3083" w14:textId="113C7DC1" w:rsidTr="00D61B98">
        <w:tc>
          <w:tcPr>
            <w:tcW w:w="747" w:type="pct"/>
            <w:vMerge/>
            <w:vAlign w:val="center"/>
          </w:tcPr>
          <w:p w14:paraId="6598615C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07E3F75C" w14:textId="4F46AE4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4" w:type="pct"/>
            <w:vAlign w:val="center"/>
          </w:tcPr>
          <w:p w14:paraId="4F9548AE" w14:textId="289A8B0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2D122742" w14:textId="7597802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2C78E5F8" w14:textId="55A46C1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610E0DFA" w14:textId="7EFA68B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46" w:type="pct"/>
            <w:vAlign w:val="bottom"/>
          </w:tcPr>
          <w:p w14:paraId="58B105BE" w14:textId="027DFD4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B96750" w:rsidRPr="00B96750" w14:paraId="19A61A4A" w14:textId="1A361F72" w:rsidTr="00D61B98">
        <w:tc>
          <w:tcPr>
            <w:tcW w:w="747" w:type="pct"/>
            <w:vMerge/>
            <w:vAlign w:val="center"/>
          </w:tcPr>
          <w:p w14:paraId="0D340520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33768075" w14:textId="21DBED8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4" w:type="pct"/>
            <w:vAlign w:val="center"/>
          </w:tcPr>
          <w:p w14:paraId="642ACBCA" w14:textId="2488E24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58D8E291" w14:textId="61926CA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1378BAE2" w14:textId="0F9E812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3CD9F3F4" w14:textId="612207B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46" w:type="pct"/>
            <w:vAlign w:val="bottom"/>
          </w:tcPr>
          <w:p w14:paraId="29610E97" w14:textId="25FA3FD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B96750" w:rsidRPr="00B96750" w14:paraId="5BF40215" w14:textId="0B7976D9" w:rsidTr="00D61B98">
        <w:tc>
          <w:tcPr>
            <w:tcW w:w="747" w:type="pct"/>
            <w:vMerge/>
            <w:vAlign w:val="center"/>
          </w:tcPr>
          <w:p w14:paraId="09A968CD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4C3CB459" w14:textId="1FB54F2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4" w:type="pct"/>
            <w:vAlign w:val="center"/>
          </w:tcPr>
          <w:p w14:paraId="4FDF94C5" w14:textId="402676E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4F5B2C9F" w14:textId="104076C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77CBAE8B" w14:textId="5BFE610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4C27E672" w14:textId="1952B08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746" w:type="pct"/>
            <w:vAlign w:val="bottom"/>
          </w:tcPr>
          <w:p w14:paraId="4DD11AF4" w14:textId="6F87AFC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00B79CF0" w14:textId="6A03DE5A" w:rsidTr="00D61B98">
        <w:tc>
          <w:tcPr>
            <w:tcW w:w="747" w:type="pct"/>
            <w:vMerge/>
            <w:vAlign w:val="center"/>
          </w:tcPr>
          <w:p w14:paraId="2DDA0979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048E41C8" w14:textId="432642B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4" w:type="pct"/>
            <w:vAlign w:val="center"/>
          </w:tcPr>
          <w:p w14:paraId="607E5066" w14:textId="6C1F73C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68DF427A" w14:textId="1253626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580631F6" w14:textId="41D56E7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3F9503AB" w14:textId="6DACDB3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46" w:type="pct"/>
            <w:vAlign w:val="bottom"/>
          </w:tcPr>
          <w:p w14:paraId="31760920" w14:textId="401D1D0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4422C422" w14:textId="1848CFB8" w:rsidTr="00FB71B6">
        <w:tc>
          <w:tcPr>
            <w:tcW w:w="747" w:type="pct"/>
            <w:vMerge w:val="restart"/>
            <w:vAlign w:val="center"/>
          </w:tcPr>
          <w:p w14:paraId="664D26EE" w14:textId="74C44A0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 mg/l</w:t>
            </w:r>
          </w:p>
          <w:p w14:paraId="3D84CF4B" w14:textId="38DB74C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TDZ</w:t>
            </w:r>
          </w:p>
        </w:tc>
        <w:tc>
          <w:tcPr>
            <w:tcW w:w="255" w:type="pct"/>
            <w:vAlign w:val="center"/>
          </w:tcPr>
          <w:p w14:paraId="33FDB92F" w14:textId="20AA3A2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  <w:vAlign w:val="center"/>
          </w:tcPr>
          <w:p w14:paraId="27B6023D" w14:textId="213DCCC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0C80A08D" w14:textId="641AE6C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3D9BF227" w14:textId="6C97344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22A58D19" w14:textId="2EA8253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46" w:type="pct"/>
            <w:vAlign w:val="center"/>
          </w:tcPr>
          <w:p w14:paraId="3C557712" w14:textId="5A91521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B96750" w:rsidRPr="00B96750" w14:paraId="3CBFEC59" w14:textId="35C5D457" w:rsidTr="00FB71B6">
        <w:tc>
          <w:tcPr>
            <w:tcW w:w="747" w:type="pct"/>
            <w:vMerge/>
            <w:vAlign w:val="center"/>
          </w:tcPr>
          <w:p w14:paraId="4EBBFD8A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029E7F4B" w14:textId="2B1138C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4" w:type="pct"/>
            <w:vAlign w:val="center"/>
          </w:tcPr>
          <w:p w14:paraId="15860FE7" w14:textId="7C47F3E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531CD87A" w14:textId="3B9A8BF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14A99CB6" w14:textId="5DD885B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49EDA42B" w14:textId="3E29679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46" w:type="pct"/>
            <w:vAlign w:val="center"/>
          </w:tcPr>
          <w:p w14:paraId="016FEF8A" w14:textId="599B5BE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</w:tr>
      <w:tr w:rsidR="00B96750" w:rsidRPr="00B96750" w14:paraId="1B2B1ADD" w14:textId="3E45441E" w:rsidTr="00FB71B6">
        <w:tc>
          <w:tcPr>
            <w:tcW w:w="747" w:type="pct"/>
            <w:vMerge/>
            <w:vAlign w:val="center"/>
          </w:tcPr>
          <w:p w14:paraId="4DAA7F3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4ECE43B7" w14:textId="1CFA696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  <w:vAlign w:val="center"/>
          </w:tcPr>
          <w:p w14:paraId="5A08ABC8" w14:textId="65E5B0D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19B2EB81" w14:textId="1AAEF03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00017129" w14:textId="4D5A21B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525ED556" w14:textId="58D4EBBC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46" w:type="pct"/>
            <w:vAlign w:val="center"/>
          </w:tcPr>
          <w:p w14:paraId="02531B94" w14:textId="57D8E6B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0EE55AE7" w14:textId="4955B230" w:rsidTr="00FB71B6">
        <w:tc>
          <w:tcPr>
            <w:tcW w:w="747" w:type="pct"/>
            <w:vMerge/>
            <w:vAlign w:val="center"/>
          </w:tcPr>
          <w:p w14:paraId="0B7353FD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6CFAB23" w14:textId="20DE4E6C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4" w:type="pct"/>
            <w:vAlign w:val="center"/>
          </w:tcPr>
          <w:p w14:paraId="77E54710" w14:textId="5568170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31E4197D" w14:textId="36A7212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16B2A0D0" w14:textId="077F6C7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5DCFFB37" w14:textId="62D008B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746" w:type="pct"/>
            <w:vAlign w:val="center"/>
          </w:tcPr>
          <w:p w14:paraId="77A1C8D5" w14:textId="00CDC9C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614C1BC9" w14:textId="14A28BB7" w:rsidTr="00FB71B6">
        <w:tc>
          <w:tcPr>
            <w:tcW w:w="747" w:type="pct"/>
            <w:vMerge/>
            <w:vAlign w:val="center"/>
          </w:tcPr>
          <w:p w14:paraId="0E1301FA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2F870C75" w14:textId="6269C0B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pct"/>
            <w:vAlign w:val="center"/>
          </w:tcPr>
          <w:p w14:paraId="6AF5A40A" w14:textId="4531ADE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6CA31508" w14:textId="0A9AEEA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476AC86B" w14:textId="46DD9B0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66979C17" w14:textId="3B87114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746" w:type="pct"/>
            <w:vAlign w:val="center"/>
          </w:tcPr>
          <w:p w14:paraId="3AD6BA88" w14:textId="794C409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B96750" w:rsidRPr="00B96750" w14:paraId="27D8D1FC" w14:textId="5ABEBF15" w:rsidTr="00FB71B6">
        <w:tc>
          <w:tcPr>
            <w:tcW w:w="747" w:type="pct"/>
            <w:vMerge/>
            <w:vAlign w:val="center"/>
          </w:tcPr>
          <w:p w14:paraId="43A90F99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4ABD033" w14:textId="0A3F90F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4" w:type="pct"/>
            <w:vAlign w:val="center"/>
          </w:tcPr>
          <w:p w14:paraId="1E5EF4E5" w14:textId="218AB3C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3BE5A9CB" w14:textId="6D65DD7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74AF97DA" w14:textId="2D9B473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0F616E80" w14:textId="6F83D18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46" w:type="pct"/>
            <w:vAlign w:val="center"/>
          </w:tcPr>
          <w:p w14:paraId="62B57400" w14:textId="1D9249A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B96750" w:rsidRPr="00B96750" w14:paraId="1B7A0111" w14:textId="66300900" w:rsidTr="00FB71B6">
        <w:tc>
          <w:tcPr>
            <w:tcW w:w="747" w:type="pct"/>
            <w:vMerge/>
            <w:vAlign w:val="center"/>
          </w:tcPr>
          <w:p w14:paraId="6836AA3D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460E9AE9" w14:textId="47C83F7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4" w:type="pct"/>
            <w:vAlign w:val="center"/>
          </w:tcPr>
          <w:p w14:paraId="3959B343" w14:textId="572AD6D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413EEA48" w14:textId="0C08EF3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25AE96F0" w14:textId="55059F5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35E1334E" w14:textId="7E282FB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46" w:type="pct"/>
            <w:vAlign w:val="center"/>
          </w:tcPr>
          <w:p w14:paraId="5BD63F82" w14:textId="4CA954F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B96750" w:rsidRPr="00B96750" w14:paraId="07963EA2" w14:textId="454F3764" w:rsidTr="00FB71B6">
        <w:tc>
          <w:tcPr>
            <w:tcW w:w="747" w:type="pct"/>
            <w:vMerge/>
            <w:vAlign w:val="center"/>
          </w:tcPr>
          <w:p w14:paraId="3EB7BD4C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BCA53B7" w14:textId="142DDE5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4" w:type="pct"/>
            <w:vAlign w:val="center"/>
          </w:tcPr>
          <w:p w14:paraId="3BFA5DE3" w14:textId="3A4B743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vAlign w:val="center"/>
          </w:tcPr>
          <w:p w14:paraId="0EF08F1B" w14:textId="7F00C5E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3DAEB6C8" w14:textId="4AE44EC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72A6E46E" w14:textId="0BC41D3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746" w:type="pct"/>
            <w:vAlign w:val="center"/>
          </w:tcPr>
          <w:p w14:paraId="0B0CD704" w14:textId="4AE325D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09C26701" w14:textId="06A16636" w:rsidTr="00FB71B6">
        <w:tc>
          <w:tcPr>
            <w:tcW w:w="747" w:type="pct"/>
            <w:vMerge/>
            <w:vAlign w:val="center"/>
          </w:tcPr>
          <w:p w14:paraId="70CCDDB8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904954F" w14:textId="29E5D29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4" w:type="pct"/>
            <w:vAlign w:val="center"/>
          </w:tcPr>
          <w:p w14:paraId="5FE0B6DD" w14:textId="4E5BE0E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4AD41AD8" w14:textId="650A07E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4616B326" w14:textId="70ED9EF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56" w:type="pct"/>
            <w:vAlign w:val="center"/>
          </w:tcPr>
          <w:p w14:paraId="6FE39B1C" w14:textId="51A8CF8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46" w:type="pct"/>
            <w:vAlign w:val="center"/>
          </w:tcPr>
          <w:p w14:paraId="78DACA1B" w14:textId="733115A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B96750" w:rsidRPr="00B96750" w14:paraId="76DC93C0" w14:textId="7C885941" w:rsidTr="00FB71B6">
        <w:tc>
          <w:tcPr>
            <w:tcW w:w="747" w:type="pct"/>
            <w:vMerge/>
            <w:vAlign w:val="center"/>
          </w:tcPr>
          <w:p w14:paraId="2E7E8E1D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5EE1479B" w14:textId="7E62C72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4" w:type="pct"/>
            <w:vAlign w:val="center"/>
          </w:tcPr>
          <w:p w14:paraId="0384E500" w14:textId="1BA4556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1C51D365" w14:textId="3E78E7D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0A278B7B" w14:textId="4412B3E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2A1EB398" w14:textId="781B34B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746" w:type="pct"/>
            <w:vAlign w:val="center"/>
          </w:tcPr>
          <w:p w14:paraId="15D4FEBD" w14:textId="1D63711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B96750" w:rsidRPr="00B96750" w14:paraId="31A5C8D1" w14:textId="273D5055" w:rsidTr="00FB71B6">
        <w:tc>
          <w:tcPr>
            <w:tcW w:w="747" w:type="pct"/>
            <w:vMerge/>
            <w:vAlign w:val="center"/>
          </w:tcPr>
          <w:p w14:paraId="5FC05F22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02CE7B5C" w14:textId="481EC6E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4" w:type="pct"/>
            <w:vAlign w:val="center"/>
          </w:tcPr>
          <w:p w14:paraId="465F34D0" w14:textId="7EAD1E4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4D79F8D7" w14:textId="348B134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5B4C2273" w14:textId="607E6FD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12D28786" w14:textId="717FFD0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46" w:type="pct"/>
            <w:vAlign w:val="center"/>
          </w:tcPr>
          <w:p w14:paraId="763FA524" w14:textId="5BBB498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B96750" w:rsidRPr="00B96750" w14:paraId="0C870A31" w14:textId="02AF553C" w:rsidTr="00FB71B6">
        <w:tc>
          <w:tcPr>
            <w:tcW w:w="747" w:type="pct"/>
            <w:vMerge/>
            <w:vAlign w:val="center"/>
          </w:tcPr>
          <w:p w14:paraId="307BE16C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ECECA5F" w14:textId="720E7A6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4" w:type="pct"/>
            <w:vAlign w:val="center"/>
          </w:tcPr>
          <w:p w14:paraId="7E365F65" w14:textId="4DE0E12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06F6B170" w14:textId="4033E57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4101C006" w14:textId="782C673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56" w:type="pct"/>
            <w:vAlign w:val="center"/>
          </w:tcPr>
          <w:p w14:paraId="7B3071B4" w14:textId="089BAF5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746" w:type="pct"/>
            <w:vAlign w:val="center"/>
          </w:tcPr>
          <w:p w14:paraId="1B659BB7" w14:textId="292F337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B96750" w:rsidRPr="00B96750" w14:paraId="415E1C8B" w14:textId="241388D0" w:rsidTr="00FB71B6">
        <w:tc>
          <w:tcPr>
            <w:tcW w:w="747" w:type="pct"/>
            <w:vMerge/>
            <w:vAlign w:val="center"/>
          </w:tcPr>
          <w:p w14:paraId="2644BBC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6C55ACD6" w14:textId="1B83B1B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4" w:type="pct"/>
            <w:vAlign w:val="center"/>
          </w:tcPr>
          <w:p w14:paraId="2DD49032" w14:textId="6240EAF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4EAC8AC8" w14:textId="0926E87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4C54F279" w14:textId="01851BE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71E6E14C" w14:textId="3E5091F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46" w:type="pct"/>
            <w:vAlign w:val="center"/>
          </w:tcPr>
          <w:p w14:paraId="1C744910" w14:textId="53E7AFA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B96750" w:rsidRPr="00B96750" w14:paraId="3A77EE08" w14:textId="3423B8D0" w:rsidTr="00FB71B6">
        <w:tc>
          <w:tcPr>
            <w:tcW w:w="747" w:type="pct"/>
            <w:vMerge/>
            <w:vAlign w:val="center"/>
          </w:tcPr>
          <w:p w14:paraId="7712BAD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247E0C29" w14:textId="35E3968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4" w:type="pct"/>
            <w:vAlign w:val="center"/>
          </w:tcPr>
          <w:p w14:paraId="12A557E4" w14:textId="14B6F9F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6C2974E1" w14:textId="1505337C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0D75DEA4" w14:textId="7DFE63F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56" w:type="pct"/>
            <w:vAlign w:val="center"/>
          </w:tcPr>
          <w:p w14:paraId="7DEAF9A3" w14:textId="6F3648A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46" w:type="pct"/>
            <w:vAlign w:val="center"/>
          </w:tcPr>
          <w:p w14:paraId="5975E0C6" w14:textId="471F77C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65CBF8B9" w14:textId="1A3CE446" w:rsidTr="00FB71B6">
        <w:tc>
          <w:tcPr>
            <w:tcW w:w="747" w:type="pct"/>
            <w:vMerge/>
            <w:vAlign w:val="center"/>
          </w:tcPr>
          <w:p w14:paraId="2313321F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099B2EAF" w14:textId="2495D4D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4" w:type="pct"/>
            <w:vAlign w:val="center"/>
          </w:tcPr>
          <w:p w14:paraId="215AA2E7" w14:textId="2257D4D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2D283BA8" w14:textId="3A30290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7B85574C" w14:textId="41253DC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4572F273" w14:textId="2461192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46" w:type="pct"/>
            <w:vAlign w:val="center"/>
          </w:tcPr>
          <w:p w14:paraId="2D0E0AD4" w14:textId="3FC4840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B96750" w:rsidRPr="00B96750" w14:paraId="4AEBCDE8" w14:textId="0EC21FBD" w:rsidTr="00FB71B6">
        <w:tc>
          <w:tcPr>
            <w:tcW w:w="747" w:type="pct"/>
            <w:vMerge/>
            <w:vAlign w:val="center"/>
          </w:tcPr>
          <w:p w14:paraId="07FDF8C6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0A4BD7FE" w14:textId="327685F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4" w:type="pct"/>
            <w:vAlign w:val="center"/>
          </w:tcPr>
          <w:p w14:paraId="1AA9D709" w14:textId="772A012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00AB2ABF" w14:textId="2153791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419396E3" w14:textId="7481B82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56105077" w14:textId="1951C66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46" w:type="pct"/>
            <w:vAlign w:val="center"/>
          </w:tcPr>
          <w:p w14:paraId="48485C64" w14:textId="0D7F380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23BE8378" w14:textId="77777777" w:rsidTr="00680C96">
        <w:tc>
          <w:tcPr>
            <w:tcW w:w="747" w:type="pct"/>
            <w:vMerge w:val="restart"/>
            <w:vAlign w:val="center"/>
          </w:tcPr>
          <w:p w14:paraId="30E3D925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 mg/l</w:t>
            </w:r>
          </w:p>
          <w:p w14:paraId="6CD00F94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TDZ</w:t>
            </w:r>
          </w:p>
          <w:p w14:paraId="4E5F270A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300E3FFA" w14:textId="2DEC6D5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.1 mg/l NAA</w:t>
            </w:r>
          </w:p>
        </w:tc>
        <w:tc>
          <w:tcPr>
            <w:tcW w:w="255" w:type="pct"/>
          </w:tcPr>
          <w:p w14:paraId="2DB92400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32A6E719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47FC6E6B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3A24CB86" w14:textId="76D8353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56" w:type="pct"/>
            <w:vAlign w:val="center"/>
          </w:tcPr>
          <w:p w14:paraId="30A0A68D" w14:textId="07B8C06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46" w:type="pct"/>
            <w:vAlign w:val="bottom"/>
          </w:tcPr>
          <w:p w14:paraId="1E224505" w14:textId="2EB66FDC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36313730" w14:textId="77777777" w:rsidTr="00680C96">
        <w:tc>
          <w:tcPr>
            <w:tcW w:w="747" w:type="pct"/>
            <w:vMerge/>
            <w:vAlign w:val="center"/>
          </w:tcPr>
          <w:p w14:paraId="5EC66457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7C043DF6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4" w:type="pct"/>
          </w:tcPr>
          <w:p w14:paraId="49C9F6D6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640F3BF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377B8257" w14:textId="756145E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18440BC4" w14:textId="5F476FD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46" w:type="pct"/>
            <w:vAlign w:val="bottom"/>
          </w:tcPr>
          <w:p w14:paraId="05840E9C" w14:textId="18984BD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B96750" w:rsidRPr="00B96750" w14:paraId="4EE08725" w14:textId="77777777" w:rsidTr="00680C96">
        <w:tc>
          <w:tcPr>
            <w:tcW w:w="747" w:type="pct"/>
            <w:vMerge/>
            <w:vAlign w:val="center"/>
          </w:tcPr>
          <w:p w14:paraId="191EEEFA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52C2ABAF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</w:tcPr>
          <w:p w14:paraId="114141A0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0F7F63EE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25295BE8" w14:textId="03D3DDC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3EB7A0D5" w14:textId="28EA88C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46" w:type="pct"/>
            <w:vAlign w:val="bottom"/>
          </w:tcPr>
          <w:p w14:paraId="25A1E525" w14:textId="2397F15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B96750" w:rsidRPr="00B96750" w14:paraId="491D04BF" w14:textId="77777777" w:rsidTr="00680C96">
        <w:tc>
          <w:tcPr>
            <w:tcW w:w="747" w:type="pct"/>
            <w:vMerge/>
            <w:vAlign w:val="center"/>
          </w:tcPr>
          <w:p w14:paraId="16AD73F4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1746257E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4" w:type="pct"/>
          </w:tcPr>
          <w:p w14:paraId="7919220B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543C06F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1DE32AA3" w14:textId="1D305C7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2EE775F3" w14:textId="4D543FA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46" w:type="pct"/>
            <w:vAlign w:val="bottom"/>
          </w:tcPr>
          <w:p w14:paraId="00A4B0BD" w14:textId="167435F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B96750" w:rsidRPr="00B96750" w14:paraId="18976520" w14:textId="77777777" w:rsidTr="00680C96">
        <w:tc>
          <w:tcPr>
            <w:tcW w:w="747" w:type="pct"/>
            <w:vMerge/>
            <w:vAlign w:val="center"/>
          </w:tcPr>
          <w:p w14:paraId="794BF52B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7209597F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pct"/>
          </w:tcPr>
          <w:p w14:paraId="6BBB461C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0A7D8C72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0D81B707" w14:textId="3417123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44573134" w14:textId="0513673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46" w:type="pct"/>
            <w:vAlign w:val="bottom"/>
          </w:tcPr>
          <w:p w14:paraId="6007716E" w14:textId="349613E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3303F95E" w14:textId="77777777" w:rsidTr="00680C96">
        <w:tc>
          <w:tcPr>
            <w:tcW w:w="747" w:type="pct"/>
            <w:vMerge/>
            <w:vAlign w:val="center"/>
          </w:tcPr>
          <w:p w14:paraId="030F4024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7B1C4B70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4" w:type="pct"/>
          </w:tcPr>
          <w:p w14:paraId="078707E5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62469E80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4A3B8B30" w14:textId="2F573C6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69577F7C" w14:textId="6EDA84F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46" w:type="pct"/>
            <w:vAlign w:val="bottom"/>
          </w:tcPr>
          <w:p w14:paraId="5CC2AA16" w14:textId="51E1E4A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B96750" w:rsidRPr="00B96750" w14:paraId="7B5EA646" w14:textId="77777777" w:rsidTr="00680C96">
        <w:tc>
          <w:tcPr>
            <w:tcW w:w="747" w:type="pct"/>
            <w:vMerge/>
            <w:vAlign w:val="center"/>
          </w:tcPr>
          <w:p w14:paraId="3A8249CA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33559E87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4" w:type="pct"/>
          </w:tcPr>
          <w:p w14:paraId="76AF7A34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44F022F0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4B792961" w14:textId="2947371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02354010" w14:textId="057094D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46" w:type="pct"/>
            <w:vAlign w:val="bottom"/>
          </w:tcPr>
          <w:p w14:paraId="4FE766C6" w14:textId="0232F53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B96750" w:rsidRPr="00B96750" w14:paraId="598545AE" w14:textId="77777777" w:rsidTr="00680C96">
        <w:tc>
          <w:tcPr>
            <w:tcW w:w="747" w:type="pct"/>
            <w:vMerge/>
            <w:vAlign w:val="center"/>
          </w:tcPr>
          <w:p w14:paraId="791DD54B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088CA6D8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4" w:type="pct"/>
          </w:tcPr>
          <w:p w14:paraId="16E9650B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12D60FCB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3928AC73" w14:textId="2676620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686C791D" w14:textId="203B02E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46" w:type="pct"/>
            <w:vAlign w:val="bottom"/>
          </w:tcPr>
          <w:p w14:paraId="246F365D" w14:textId="5279399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B96750" w:rsidRPr="00B96750" w14:paraId="77CAF8C8" w14:textId="77777777" w:rsidTr="00680C96">
        <w:tc>
          <w:tcPr>
            <w:tcW w:w="747" w:type="pct"/>
            <w:vMerge/>
            <w:vAlign w:val="center"/>
          </w:tcPr>
          <w:p w14:paraId="68CF116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6ADAA907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4" w:type="pct"/>
          </w:tcPr>
          <w:p w14:paraId="619355DF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6C522E3E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27C4DF62" w14:textId="167D2A1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46BA8AF1" w14:textId="5256649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46" w:type="pct"/>
            <w:vAlign w:val="bottom"/>
          </w:tcPr>
          <w:p w14:paraId="7D711F4E" w14:textId="75AD218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B96750" w:rsidRPr="00B96750" w14:paraId="2F3C74EC" w14:textId="77777777" w:rsidTr="00680C96">
        <w:tc>
          <w:tcPr>
            <w:tcW w:w="747" w:type="pct"/>
            <w:vMerge/>
            <w:vAlign w:val="center"/>
          </w:tcPr>
          <w:p w14:paraId="40B6FDD4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47347A84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4" w:type="pct"/>
          </w:tcPr>
          <w:p w14:paraId="434D0540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7CCF4648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36C836C9" w14:textId="1A86C79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39EA95F6" w14:textId="0AB2DA8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46" w:type="pct"/>
            <w:vAlign w:val="bottom"/>
          </w:tcPr>
          <w:p w14:paraId="7787C924" w14:textId="638798B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16557FEC" w14:textId="77777777" w:rsidTr="00680C96">
        <w:tc>
          <w:tcPr>
            <w:tcW w:w="747" w:type="pct"/>
            <w:vMerge/>
            <w:vAlign w:val="center"/>
          </w:tcPr>
          <w:p w14:paraId="3D5E4B8A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6584C3BF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4" w:type="pct"/>
          </w:tcPr>
          <w:p w14:paraId="315675B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5CEDD214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2AA12DBF" w14:textId="2674C6BC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56" w:type="pct"/>
            <w:vAlign w:val="center"/>
          </w:tcPr>
          <w:p w14:paraId="0464C21F" w14:textId="2C3D13A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46" w:type="pct"/>
            <w:vAlign w:val="bottom"/>
          </w:tcPr>
          <w:p w14:paraId="2877C88D" w14:textId="71D9252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B96750" w:rsidRPr="00B96750" w14:paraId="39DAD24E" w14:textId="77777777" w:rsidTr="00680C96">
        <w:tc>
          <w:tcPr>
            <w:tcW w:w="747" w:type="pct"/>
            <w:vMerge/>
            <w:vAlign w:val="center"/>
          </w:tcPr>
          <w:p w14:paraId="69194B23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0A6465B8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4" w:type="pct"/>
          </w:tcPr>
          <w:p w14:paraId="489EFBD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162F4EB4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2FEB17B3" w14:textId="6693E04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56" w:type="pct"/>
            <w:vAlign w:val="center"/>
          </w:tcPr>
          <w:p w14:paraId="68F8EC5E" w14:textId="71CE85A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46" w:type="pct"/>
            <w:vAlign w:val="bottom"/>
          </w:tcPr>
          <w:p w14:paraId="3090B0C9" w14:textId="31CB6C0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B96750" w:rsidRPr="00B96750" w14:paraId="7872A5A2" w14:textId="77777777" w:rsidTr="00680C96">
        <w:tc>
          <w:tcPr>
            <w:tcW w:w="747" w:type="pct"/>
            <w:vMerge/>
            <w:vAlign w:val="center"/>
          </w:tcPr>
          <w:p w14:paraId="1AC2D886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3FF94C85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4" w:type="pct"/>
          </w:tcPr>
          <w:p w14:paraId="59F95ADD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4E1FB43D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31526DD7" w14:textId="5B97719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424C973D" w14:textId="2B17F6B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46" w:type="pct"/>
            <w:vAlign w:val="bottom"/>
          </w:tcPr>
          <w:p w14:paraId="0F52D99A" w14:textId="0D995BB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075D6DA3" w14:textId="77777777" w:rsidTr="00680C96">
        <w:tc>
          <w:tcPr>
            <w:tcW w:w="747" w:type="pct"/>
            <w:vMerge/>
            <w:vAlign w:val="center"/>
          </w:tcPr>
          <w:p w14:paraId="61493CFF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51B5FA4C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4" w:type="pct"/>
          </w:tcPr>
          <w:p w14:paraId="4D501285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13E35B26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142C8AB0" w14:textId="3CD2E6A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0BD1392A" w14:textId="4BC0362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746" w:type="pct"/>
            <w:vAlign w:val="bottom"/>
          </w:tcPr>
          <w:p w14:paraId="748AAEB6" w14:textId="10609B51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B96750" w:rsidRPr="00B96750" w14:paraId="3B2CE08B" w14:textId="77777777" w:rsidTr="00680C96">
        <w:tc>
          <w:tcPr>
            <w:tcW w:w="747" w:type="pct"/>
            <w:vMerge/>
            <w:vAlign w:val="center"/>
          </w:tcPr>
          <w:p w14:paraId="2643C0E3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104B8090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4" w:type="pct"/>
          </w:tcPr>
          <w:p w14:paraId="3B8FBB5A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14133787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4045E2A0" w14:textId="76C61AA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5413F0E3" w14:textId="6EE4DA8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46" w:type="pct"/>
            <w:vAlign w:val="bottom"/>
          </w:tcPr>
          <w:p w14:paraId="1C0D095C" w14:textId="78341F9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B96750" w:rsidRPr="00B96750" w14:paraId="182BE976" w14:textId="77777777" w:rsidTr="00680C96">
        <w:tc>
          <w:tcPr>
            <w:tcW w:w="747" w:type="pct"/>
            <w:vMerge/>
            <w:vAlign w:val="center"/>
          </w:tcPr>
          <w:p w14:paraId="43AF1155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2E38C5BE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4" w:type="pct"/>
          </w:tcPr>
          <w:p w14:paraId="5306D806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489A3B64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5FE543AB" w14:textId="4253501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7961D6E0" w14:textId="4A28160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746" w:type="pct"/>
            <w:vAlign w:val="bottom"/>
          </w:tcPr>
          <w:p w14:paraId="397D54D3" w14:textId="27F8309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B96750" w:rsidRPr="00B96750" w14:paraId="4B588D72" w14:textId="77777777" w:rsidTr="00A33942">
        <w:tc>
          <w:tcPr>
            <w:tcW w:w="747" w:type="pct"/>
            <w:vMerge w:val="restart"/>
            <w:vAlign w:val="center"/>
          </w:tcPr>
          <w:p w14:paraId="67A8204B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 mg/l</w:t>
            </w:r>
          </w:p>
          <w:p w14:paraId="1AF8DA0A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TDZ</w:t>
            </w:r>
          </w:p>
          <w:p w14:paraId="66874A64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37EBC193" w14:textId="6978315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.2 mg/l NAA</w:t>
            </w:r>
          </w:p>
        </w:tc>
        <w:tc>
          <w:tcPr>
            <w:tcW w:w="255" w:type="pct"/>
          </w:tcPr>
          <w:p w14:paraId="6A6E068E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19FE73D8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51AEDB6B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3C246952" w14:textId="0B03F60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5BE93346" w14:textId="124165C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46" w:type="pct"/>
            <w:vAlign w:val="bottom"/>
          </w:tcPr>
          <w:p w14:paraId="1C60DF05" w14:textId="5512911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11B0D120" w14:textId="77777777" w:rsidTr="00A33942">
        <w:tc>
          <w:tcPr>
            <w:tcW w:w="747" w:type="pct"/>
            <w:vMerge/>
            <w:vAlign w:val="center"/>
          </w:tcPr>
          <w:p w14:paraId="1F3724F5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21919CFA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4" w:type="pct"/>
          </w:tcPr>
          <w:p w14:paraId="6A3FF1B8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322903F3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6A894E87" w14:textId="24C79AD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3096754C" w14:textId="798CFCB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46" w:type="pct"/>
            <w:vAlign w:val="bottom"/>
          </w:tcPr>
          <w:p w14:paraId="171EBFCD" w14:textId="315D88C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5EDAFB62" w14:textId="77777777" w:rsidTr="00A33942">
        <w:tc>
          <w:tcPr>
            <w:tcW w:w="747" w:type="pct"/>
            <w:vMerge/>
            <w:vAlign w:val="center"/>
          </w:tcPr>
          <w:p w14:paraId="47536E33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66B76F7E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</w:tcPr>
          <w:p w14:paraId="263D343A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15096DCA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25C59442" w14:textId="4429C53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27D57275" w14:textId="7D0BB0AC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46" w:type="pct"/>
            <w:vAlign w:val="bottom"/>
          </w:tcPr>
          <w:p w14:paraId="4294BB1C" w14:textId="57EF58F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B96750" w:rsidRPr="00B96750" w14:paraId="7B097DD1" w14:textId="77777777" w:rsidTr="00A33942">
        <w:tc>
          <w:tcPr>
            <w:tcW w:w="747" w:type="pct"/>
            <w:vMerge/>
            <w:vAlign w:val="center"/>
          </w:tcPr>
          <w:p w14:paraId="11EAD31E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78B1EAAE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4" w:type="pct"/>
          </w:tcPr>
          <w:p w14:paraId="5C850BAC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771DA610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4778B92F" w14:textId="7763285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7D652633" w14:textId="04CD5C0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46" w:type="pct"/>
            <w:vAlign w:val="bottom"/>
          </w:tcPr>
          <w:p w14:paraId="2C776279" w14:textId="22F4978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B96750" w:rsidRPr="00B96750" w14:paraId="3CB0E969" w14:textId="77777777" w:rsidTr="00A33942">
        <w:tc>
          <w:tcPr>
            <w:tcW w:w="747" w:type="pct"/>
            <w:vMerge/>
            <w:vAlign w:val="center"/>
          </w:tcPr>
          <w:p w14:paraId="362CAE2B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6B22692E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pct"/>
          </w:tcPr>
          <w:p w14:paraId="222A077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416C4C19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72B030F2" w14:textId="17FC6C2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6C52BA42" w14:textId="2734C4F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46" w:type="pct"/>
            <w:vAlign w:val="bottom"/>
          </w:tcPr>
          <w:p w14:paraId="3CC06A0A" w14:textId="47CEAA7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7A05B9C9" w14:textId="77777777" w:rsidTr="00A33942">
        <w:tc>
          <w:tcPr>
            <w:tcW w:w="747" w:type="pct"/>
            <w:vMerge/>
            <w:vAlign w:val="center"/>
          </w:tcPr>
          <w:p w14:paraId="69F72A92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4A29238A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4" w:type="pct"/>
          </w:tcPr>
          <w:p w14:paraId="274552AE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2981A61E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6DCE9C9F" w14:textId="257A036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2A5B63CB" w14:textId="0EDC15F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46" w:type="pct"/>
            <w:vAlign w:val="bottom"/>
          </w:tcPr>
          <w:p w14:paraId="0F10291B" w14:textId="48D3ACF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B96750" w:rsidRPr="00B96750" w14:paraId="2DD00E78" w14:textId="77777777" w:rsidTr="00A33942">
        <w:tc>
          <w:tcPr>
            <w:tcW w:w="747" w:type="pct"/>
            <w:vMerge/>
            <w:vAlign w:val="center"/>
          </w:tcPr>
          <w:p w14:paraId="48B55113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6EF425E2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4" w:type="pct"/>
          </w:tcPr>
          <w:p w14:paraId="275E4318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6640AA16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59C9FAF0" w14:textId="1525E61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34ACA713" w14:textId="1240AC7C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46" w:type="pct"/>
            <w:vAlign w:val="bottom"/>
          </w:tcPr>
          <w:p w14:paraId="5E924E3B" w14:textId="0275546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682E940A" w14:textId="77777777" w:rsidTr="00A33942">
        <w:tc>
          <w:tcPr>
            <w:tcW w:w="747" w:type="pct"/>
            <w:vMerge/>
            <w:vAlign w:val="center"/>
          </w:tcPr>
          <w:p w14:paraId="21C7CDB0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092AA658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4" w:type="pct"/>
          </w:tcPr>
          <w:p w14:paraId="443C236F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52282C45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6A372FD3" w14:textId="609B2B8C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6232ACE8" w14:textId="798BCB0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46" w:type="pct"/>
            <w:vAlign w:val="bottom"/>
          </w:tcPr>
          <w:p w14:paraId="4D2038C4" w14:textId="3D03E74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4E0C2C41" w14:textId="77777777" w:rsidTr="00A33942">
        <w:tc>
          <w:tcPr>
            <w:tcW w:w="747" w:type="pct"/>
            <w:vMerge/>
            <w:vAlign w:val="center"/>
          </w:tcPr>
          <w:p w14:paraId="5DF21F7E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2CAF1923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4" w:type="pct"/>
          </w:tcPr>
          <w:p w14:paraId="546430ED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22B5CC7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3370C472" w14:textId="782EBF0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56" w:type="pct"/>
            <w:vAlign w:val="center"/>
          </w:tcPr>
          <w:p w14:paraId="082D2880" w14:textId="6CB8F3F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746" w:type="pct"/>
            <w:vAlign w:val="bottom"/>
          </w:tcPr>
          <w:p w14:paraId="47777D3B" w14:textId="04F14A1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B96750" w:rsidRPr="00B96750" w14:paraId="2D3FE102" w14:textId="77777777" w:rsidTr="00A33942">
        <w:tc>
          <w:tcPr>
            <w:tcW w:w="747" w:type="pct"/>
            <w:vMerge/>
            <w:vAlign w:val="center"/>
          </w:tcPr>
          <w:p w14:paraId="440AA210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66F82198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4" w:type="pct"/>
          </w:tcPr>
          <w:p w14:paraId="582D9FA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6951D467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034E695C" w14:textId="112461F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722C9E26" w14:textId="1E61844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46" w:type="pct"/>
            <w:vAlign w:val="bottom"/>
          </w:tcPr>
          <w:p w14:paraId="34BC0CB2" w14:textId="5753E9CC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B96750" w:rsidRPr="00B96750" w14:paraId="40EC1B99" w14:textId="77777777" w:rsidTr="00A33942">
        <w:tc>
          <w:tcPr>
            <w:tcW w:w="747" w:type="pct"/>
            <w:vMerge/>
            <w:vAlign w:val="center"/>
          </w:tcPr>
          <w:p w14:paraId="06A7C320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6CF55B58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4" w:type="pct"/>
          </w:tcPr>
          <w:p w14:paraId="1BBE2C1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69AD4DA2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3888284D" w14:textId="49804C4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5A7EF3C1" w14:textId="7DEE2A0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46" w:type="pct"/>
            <w:vAlign w:val="bottom"/>
          </w:tcPr>
          <w:p w14:paraId="535A0E86" w14:textId="055F220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66979E00" w14:textId="77777777" w:rsidTr="00A33942">
        <w:tc>
          <w:tcPr>
            <w:tcW w:w="747" w:type="pct"/>
            <w:vMerge/>
            <w:vAlign w:val="center"/>
          </w:tcPr>
          <w:p w14:paraId="3CEB8C28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336CB0A0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4" w:type="pct"/>
          </w:tcPr>
          <w:p w14:paraId="6BC0B8A6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5B789FEE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3D9C4F65" w14:textId="6EAE0C7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309E98AE" w14:textId="100B93C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46" w:type="pct"/>
            <w:vAlign w:val="bottom"/>
          </w:tcPr>
          <w:p w14:paraId="4F540D86" w14:textId="4783323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B96750" w:rsidRPr="00B96750" w14:paraId="2AF0167D" w14:textId="77777777" w:rsidTr="00A33942">
        <w:tc>
          <w:tcPr>
            <w:tcW w:w="747" w:type="pct"/>
            <w:vMerge/>
            <w:vAlign w:val="center"/>
          </w:tcPr>
          <w:p w14:paraId="61955B69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39E0BD30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4" w:type="pct"/>
          </w:tcPr>
          <w:p w14:paraId="7DC69F7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47DFBD6B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6D728603" w14:textId="510997D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5D8C209E" w14:textId="6F149D3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46" w:type="pct"/>
            <w:vAlign w:val="bottom"/>
          </w:tcPr>
          <w:p w14:paraId="63CC2D3B" w14:textId="416FE67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B96750" w:rsidRPr="00B96750" w14:paraId="7BACC9BD" w14:textId="77777777" w:rsidTr="00A33942">
        <w:tc>
          <w:tcPr>
            <w:tcW w:w="747" w:type="pct"/>
            <w:vMerge/>
            <w:vAlign w:val="center"/>
          </w:tcPr>
          <w:p w14:paraId="579B7C05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02F1B804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4" w:type="pct"/>
          </w:tcPr>
          <w:p w14:paraId="0E2D3006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7697FCFE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3FD19090" w14:textId="176634E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56" w:type="pct"/>
            <w:vAlign w:val="center"/>
          </w:tcPr>
          <w:p w14:paraId="65A3BA8E" w14:textId="37C62E9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46" w:type="pct"/>
            <w:vAlign w:val="bottom"/>
          </w:tcPr>
          <w:p w14:paraId="5538B60C" w14:textId="0F08CA9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68D57D68" w14:textId="77777777" w:rsidTr="00A33942">
        <w:tc>
          <w:tcPr>
            <w:tcW w:w="747" w:type="pct"/>
            <w:vMerge/>
            <w:vAlign w:val="center"/>
          </w:tcPr>
          <w:p w14:paraId="2EC460A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3EBBDBD4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4" w:type="pct"/>
          </w:tcPr>
          <w:p w14:paraId="47ED179A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6DAF42A3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779C634B" w14:textId="4284A16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459A2CA8" w14:textId="62034D6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46" w:type="pct"/>
            <w:vAlign w:val="bottom"/>
          </w:tcPr>
          <w:p w14:paraId="46AFFEF9" w14:textId="3192650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17649747" w14:textId="77777777" w:rsidTr="00A33942">
        <w:tc>
          <w:tcPr>
            <w:tcW w:w="747" w:type="pct"/>
            <w:vMerge/>
            <w:vAlign w:val="center"/>
          </w:tcPr>
          <w:p w14:paraId="6138EEA6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60283769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4" w:type="pct"/>
          </w:tcPr>
          <w:p w14:paraId="01E2A093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6E36CA5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46FC77FE" w14:textId="11E440F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56" w:type="pct"/>
            <w:vAlign w:val="center"/>
          </w:tcPr>
          <w:p w14:paraId="5E9431B3" w14:textId="2EA3E19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46" w:type="pct"/>
            <w:vAlign w:val="bottom"/>
          </w:tcPr>
          <w:p w14:paraId="7643857A" w14:textId="6C56BBD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96750" w:rsidRPr="00B96750" w14:paraId="508E1AD8" w14:textId="77777777" w:rsidTr="00B51096">
        <w:tc>
          <w:tcPr>
            <w:tcW w:w="747" w:type="pct"/>
            <w:vMerge w:val="restart"/>
            <w:vAlign w:val="center"/>
          </w:tcPr>
          <w:p w14:paraId="090C3F4F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 mg/l</w:t>
            </w:r>
          </w:p>
          <w:p w14:paraId="4DA74CBF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TDZ</w:t>
            </w:r>
          </w:p>
          <w:p w14:paraId="218CFC89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35E57C3D" w14:textId="4DB792D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.3 mg/l NAA</w:t>
            </w:r>
          </w:p>
        </w:tc>
        <w:tc>
          <w:tcPr>
            <w:tcW w:w="255" w:type="pct"/>
          </w:tcPr>
          <w:p w14:paraId="3FDBEF06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736DA23A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4FF57E3C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17F8A4AF" w14:textId="54C7C31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38D27BBB" w14:textId="0BAB9EF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46" w:type="pct"/>
            <w:vAlign w:val="bottom"/>
          </w:tcPr>
          <w:p w14:paraId="7DE18A93" w14:textId="1E93565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B96750" w:rsidRPr="00B96750" w14:paraId="2DDFC065" w14:textId="77777777" w:rsidTr="00B51096">
        <w:tc>
          <w:tcPr>
            <w:tcW w:w="747" w:type="pct"/>
            <w:vMerge/>
          </w:tcPr>
          <w:p w14:paraId="76A8AA9B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3FA5E9DB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4" w:type="pct"/>
          </w:tcPr>
          <w:p w14:paraId="5B093F9D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0CDA47B3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2CFD5374" w14:textId="2C6C878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0D77502D" w14:textId="6CCB907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46" w:type="pct"/>
            <w:vAlign w:val="bottom"/>
          </w:tcPr>
          <w:p w14:paraId="354B8951" w14:textId="0D85BBE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</w:tr>
      <w:tr w:rsidR="00B96750" w:rsidRPr="00B96750" w14:paraId="783EE03E" w14:textId="77777777" w:rsidTr="00B51096">
        <w:tc>
          <w:tcPr>
            <w:tcW w:w="747" w:type="pct"/>
            <w:vMerge/>
          </w:tcPr>
          <w:p w14:paraId="7BE49F9B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0CCBF100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</w:tcPr>
          <w:p w14:paraId="06E951DD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3FF63BFD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6468354B" w14:textId="72F372F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56" w:type="pct"/>
            <w:vAlign w:val="center"/>
          </w:tcPr>
          <w:p w14:paraId="0CD17D07" w14:textId="54F076F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746" w:type="pct"/>
            <w:vAlign w:val="bottom"/>
          </w:tcPr>
          <w:p w14:paraId="5BB635E8" w14:textId="50D753E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B96750" w:rsidRPr="00B96750" w14:paraId="5524760B" w14:textId="77777777" w:rsidTr="00B51096">
        <w:tc>
          <w:tcPr>
            <w:tcW w:w="747" w:type="pct"/>
            <w:vMerge/>
          </w:tcPr>
          <w:p w14:paraId="1F2D97FF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332CD3A6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4" w:type="pct"/>
          </w:tcPr>
          <w:p w14:paraId="59C0621E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4480F86F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22C78481" w14:textId="602246E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5B331BF5" w14:textId="34A4A61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46" w:type="pct"/>
            <w:vAlign w:val="bottom"/>
          </w:tcPr>
          <w:p w14:paraId="52C470B3" w14:textId="17D4909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15C65B05" w14:textId="77777777" w:rsidTr="00B51096">
        <w:tc>
          <w:tcPr>
            <w:tcW w:w="747" w:type="pct"/>
            <w:vMerge/>
          </w:tcPr>
          <w:p w14:paraId="72D156DD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63FE587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pct"/>
          </w:tcPr>
          <w:p w14:paraId="2F93C024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523EFDCB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559B30FB" w14:textId="3F75977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3DB2FE07" w14:textId="4ACDA1F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46" w:type="pct"/>
            <w:vAlign w:val="bottom"/>
          </w:tcPr>
          <w:p w14:paraId="16C81B27" w14:textId="056B404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B96750" w:rsidRPr="00B96750" w14:paraId="73884AD4" w14:textId="77777777" w:rsidTr="00B51096">
        <w:tc>
          <w:tcPr>
            <w:tcW w:w="747" w:type="pct"/>
            <w:vMerge/>
          </w:tcPr>
          <w:p w14:paraId="759E9CF7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60F89AE0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4" w:type="pct"/>
          </w:tcPr>
          <w:p w14:paraId="3C5A79FD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7606A6FD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78412E12" w14:textId="193040E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7791539C" w14:textId="1F8CFC6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746" w:type="pct"/>
            <w:vAlign w:val="bottom"/>
          </w:tcPr>
          <w:p w14:paraId="1D41773E" w14:textId="103D2B9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7E2C414E" w14:textId="77777777" w:rsidTr="00B51096">
        <w:tc>
          <w:tcPr>
            <w:tcW w:w="747" w:type="pct"/>
            <w:vMerge/>
          </w:tcPr>
          <w:p w14:paraId="4EABA7E4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2A54BFDA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4" w:type="pct"/>
          </w:tcPr>
          <w:p w14:paraId="1050E8DD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0B021186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6966EDBC" w14:textId="16B31D8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2CBB3E02" w14:textId="0811E20C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46" w:type="pct"/>
            <w:vAlign w:val="bottom"/>
          </w:tcPr>
          <w:p w14:paraId="26469E1B" w14:textId="40A7DBF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B96750" w:rsidRPr="00B96750" w14:paraId="5F3ECE14" w14:textId="77777777" w:rsidTr="00B51096">
        <w:tc>
          <w:tcPr>
            <w:tcW w:w="747" w:type="pct"/>
            <w:vMerge/>
          </w:tcPr>
          <w:p w14:paraId="02D242D4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575A6B4C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4" w:type="pct"/>
          </w:tcPr>
          <w:p w14:paraId="42D329DD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</w:tcPr>
          <w:p w14:paraId="39F9D94E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1" w:type="pct"/>
            <w:vAlign w:val="center"/>
          </w:tcPr>
          <w:p w14:paraId="41124CE5" w14:textId="74D35963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761CB292" w14:textId="3C5E1E8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46" w:type="pct"/>
            <w:vAlign w:val="bottom"/>
          </w:tcPr>
          <w:p w14:paraId="45FB92E2" w14:textId="386F4D5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5204D071" w14:textId="77777777" w:rsidTr="00B51096">
        <w:tc>
          <w:tcPr>
            <w:tcW w:w="747" w:type="pct"/>
            <w:vMerge/>
          </w:tcPr>
          <w:p w14:paraId="0774B747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23A7C263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4" w:type="pct"/>
          </w:tcPr>
          <w:p w14:paraId="75D90E27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2300E53B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7466D409" w14:textId="44B9E83F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56" w:type="pct"/>
            <w:vAlign w:val="center"/>
          </w:tcPr>
          <w:p w14:paraId="27E141AD" w14:textId="0EEA21D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46" w:type="pct"/>
            <w:vAlign w:val="bottom"/>
          </w:tcPr>
          <w:p w14:paraId="07A14C9D" w14:textId="57366EE4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B96750" w:rsidRPr="00B96750" w14:paraId="533A8AAF" w14:textId="77777777" w:rsidTr="00B51096">
        <w:tc>
          <w:tcPr>
            <w:tcW w:w="747" w:type="pct"/>
            <w:vMerge/>
          </w:tcPr>
          <w:p w14:paraId="1DBD5BBD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04752F97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4" w:type="pct"/>
          </w:tcPr>
          <w:p w14:paraId="1EAF63BD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4991FFC2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010D94DD" w14:textId="32940EF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01149E88" w14:textId="635F299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746" w:type="pct"/>
            <w:vAlign w:val="bottom"/>
          </w:tcPr>
          <w:p w14:paraId="0F127C63" w14:textId="128E8D2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B96750" w:rsidRPr="00B96750" w14:paraId="6DD98908" w14:textId="77777777" w:rsidTr="00B51096">
        <w:tc>
          <w:tcPr>
            <w:tcW w:w="747" w:type="pct"/>
            <w:vMerge/>
          </w:tcPr>
          <w:p w14:paraId="07E74D48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4F8C7BF4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4" w:type="pct"/>
          </w:tcPr>
          <w:p w14:paraId="5B7C0D57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4118AA4E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6A4A5B29" w14:textId="0BEF934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41981228" w14:textId="3AD1349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46" w:type="pct"/>
            <w:vAlign w:val="bottom"/>
          </w:tcPr>
          <w:p w14:paraId="01FD4F58" w14:textId="4AED5ABD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476253BA" w14:textId="77777777" w:rsidTr="00B51096">
        <w:tc>
          <w:tcPr>
            <w:tcW w:w="747" w:type="pct"/>
            <w:vMerge/>
          </w:tcPr>
          <w:p w14:paraId="4D6ADC3D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178FE2F5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4" w:type="pct"/>
          </w:tcPr>
          <w:p w14:paraId="06029FD5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2DBA6527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62C75A8A" w14:textId="4D2DF1D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14E94404" w14:textId="2708C3F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46" w:type="pct"/>
            <w:vAlign w:val="bottom"/>
          </w:tcPr>
          <w:p w14:paraId="53E305CC" w14:textId="512FD9B0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B96750" w:rsidRPr="00B96750" w14:paraId="420C03CA" w14:textId="77777777" w:rsidTr="00B51096">
        <w:tc>
          <w:tcPr>
            <w:tcW w:w="747" w:type="pct"/>
            <w:vMerge/>
          </w:tcPr>
          <w:p w14:paraId="2232E0A3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14E08D6E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4" w:type="pct"/>
          </w:tcPr>
          <w:p w14:paraId="059E81FE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2CED9643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31AA4987" w14:textId="422B4B0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6CD39AEE" w14:textId="6B1FA2B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46" w:type="pct"/>
            <w:vAlign w:val="bottom"/>
          </w:tcPr>
          <w:p w14:paraId="0CEB82F7" w14:textId="519E47A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B96750" w:rsidRPr="00B96750" w14:paraId="5D1086B6" w14:textId="77777777" w:rsidTr="00B51096">
        <w:tc>
          <w:tcPr>
            <w:tcW w:w="747" w:type="pct"/>
            <w:vMerge/>
          </w:tcPr>
          <w:p w14:paraId="61FA2FDA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560AA55F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4" w:type="pct"/>
          </w:tcPr>
          <w:p w14:paraId="71770BEB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7F11317A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51A3FFF1" w14:textId="0ADD0CC6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1B9EACAD" w14:textId="73471C75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746" w:type="pct"/>
            <w:vAlign w:val="bottom"/>
          </w:tcPr>
          <w:p w14:paraId="31532072" w14:textId="60781D8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B96750" w:rsidRPr="00B96750" w14:paraId="418E5F5A" w14:textId="77777777" w:rsidTr="00B51096">
        <w:tc>
          <w:tcPr>
            <w:tcW w:w="747" w:type="pct"/>
            <w:vMerge/>
          </w:tcPr>
          <w:p w14:paraId="5E0CD107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2CBBDC60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4" w:type="pct"/>
          </w:tcPr>
          <w:p w14:paraId="3E0218C1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717C81B2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508884D8" w14:textId="7C843042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pct"/>
            <w:vAlign w:val="center"/>
          </w:tcPr>
          <w:p w14:paraId="205D43FD" w14:textId="0392F92B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46" w:type="pct"/>
            <w:vAlign w:val="bottom"/>
          </w:tcPr>
          <w:p w14:paraId="3505FB81" w14:textId="604D3C49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B96750" w:rsidRPr="00B96750" w14:paraId="3F335254" w14:textId="77777777" w:rsidTr="00B51096">
        <w:tc>
          <w:tcPr>
            <w:tcW w:w="747" w:type="pct"/>
            <w:vMerge/>
          </w:tcPr>
          <w:p w14:paraId="0DECD138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</w:tcPr>
          <w:p w14:paraId="51231CCC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4" w:type="pct"/>
          </w:tcPr>
          <w:p w14:paraId="4B149494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</w:tcPr>
          <w:p w14:paraId="6F94BCC4" w14:textId="77777777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1" w:type="pct"/>
            <w:vAlign w:val="center"/>
          </w:tcPr>
          <w:p w14:paraId="381AA496" w14:textId="6437703A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pct"/>
            <w:vAlign w:val="center"/>
          </w:tcPr>
          <w:p w14:paraId="7128F238" w14:textId="51F50B78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746" w:type="pct"/>
            <w:vAlign w:val="bottom"/>
          </w:tcPr>
          <w:p w14:paraId="4AE1457B" w14:textId="040B4E9E" w:rsidR="00B96750" w:rsidRPr="00B96750" w:rsidRDefault="00B96750" w:rsidP="00B96750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</w:tbl>
    <w:p w14:paraId="707BF76D" w14:textId="77777777" w:rsidR="0051683B" w:rsidRPr="00B96750" w:rsidRDefault="0051683B" w:rsidP="003F3C48">
      <w:pPr>
        <w:tabs>
          <w:tab w:val="left" w:pos="1080"/>
        </w:tabs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68B7F3D" w14:textId="77777777" w:rsidR="0051683B" w:rsidRPr="00B96750" w:rsidRDefault="0051683B" w:rsidP="003F3C48">
      <w:pPr>
        <w:tabs>
          <w:tab w:val="left" w:pos="1080"/>
        </w:tabs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1683B" w:rsidRPr="00B96750" w:rsidSect="00A268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1A7"/>
    <w:rsid w:val="00000BEB"/>
    <w:rsid w:val="003B03B0"/>
    <w:rsid w:val="003F3C48"/>
    <w:rsid w:val="004B633C"/>
    <w:rsid w:val="0051683B"/>
    <w:rsid w:val="006331A7"/>
    <w:rsid w:val="00647731"/>
    <w:rsid w:val="00682C89"/>
    <w:rsid w:val="006A1582"/>
    <w:rsid w:val="00716DF6"/>
    <w:rsid w:val="007B4F29"/>
    <w:rsid w:val="00860447"/>
    <w:rsid w:val="008B56AB"/>
    <w:rsid w:val="00A26820"/>
    <w:rsid w:val="00A32896"/>
    <w:rsid w:val="00A90780"/>
    <w:rsid w:val="00B67D06"/>
    <w:rsid w:val="00B96750"/>
    <w:rsid w:val="00BD01DA"/>
    <w:rsid w:val="00C87416"/>
    <w:rsid w:val="00EE1968"/>
    <w:rsid w:val="00EF72EA"/>
    <w:rsid w:val="00FB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FF8E5"/>
  <w15:chartTrackingRefBased/>
  <w15:docId w15:val="{07279704-172E-4199-91D1-8A35C2F6A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7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23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42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chai Trunjaruen</dc:creator>
  <cp:keywords/>
  <dc:description/>
  <cp:lastModifiedBy>Worasitikulya Taratima</cp:lastModifiedBy>
  <cp:revision>2</cp:revision>
  <dcterms:created xsi:type="dcterms:W3CDTF">2021-12-05T08:58:00Z</dcterms:created>
  <dcterms:modified xsi:type="dcterms:W3CDTF">2021-12-05T08:58:00Z</dcterms:modified>
</cp:coreProperties>
</file>